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85F5B" w14:textId="77777777" w:rsidR="00B756E6" w:rsidRDefault="00662F2F" w:rsidP="00662F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62F2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E4ED830" w14:textId="77777777" w:rsidR="0078209A" w:rsidRDefault="0078209A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  <w:bookmarkStart w:id="1" w:name="OLE_LINK33"/>
      <w:bookmarkStart w:id="2" w:name="OLE_LINK34"/>
      <w:bookmarkStart w:id="3" w:name="OLE_LINK54"/>
      <w:bookmarkStart w:id="4" w:name="OLE_LINK55"/>
      <w:r w:rsidRPr="0078209A"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  <w:t>Salivary proteome signatures in the early and middle stages of human pregnancy with term birth outcome</w:t>
      </w:r>
    </w:p>
    <w:p w14:paraId="51C870C5" w14:textId="77777777" w:rsidR="00471229" w:rsidRDefault="00471229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119B0C69" w14:textId="77777777" w:rsidR="00471229" w:rsidRDefault="00471229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0437DFA1" w14:textId="7E809634" w:rsidR="00471229" w:rsidRPr="00471229" w:rsidRDefault="00471229" w:rsidP="00471229">
      <w:pPr>
        <w:spacing w:after="200" w:line="240" w:lineRule="auto"/>
        <w:jc w:val="both"/>
        <w:rPr>
          <w:rFonts w:ascii="Times" w:eastAsia="Times" w:hAnsi="Times" w:cs="Times"/>
          <w:sz w:val="24"/>
          <w:szCs w:val="24"/>
        </w:rPr>
      </w:pPr>
      <w:r w:rsidRPr="00471229">
        <w:rPr>
          <w:rFonts w:ascii="Times" w:eastAsia="Times" w:hAnsi="Times" w:cs="Times"/>
          <w:color w:val="000000"/>
          <w:sz w:val="24"/>
          <w:szCs w:val="24"/>
        </w:rPr>
        <w:t>Amit Kumar Dey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§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Bhoj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Kumar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§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, Abhishek Kumar Singh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, Prakash Ranjan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, Ramachandran Thiruvengadam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sz w:val="24"/>
          <w:szCs w:val="24"/>
        </w:rPr>
        <w:t>Bapu</w:t>
      </w:r>
      <w:proofErr w:type="spellEnd"/>
      <w:r w:rsidRPr="00471229"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 w:rsidRPr="00471229">
        <w:rPr>
          <w:rFonts w:ascii="Times" w:eastAsia="Times" w:hAnsi="Times" w:cs="Times"/>
          <w:sz w:val="24"/>
          <w:szCs w:val="24"/>
        </w:rPr>
        <w:t>Koundinya</w:t>
      </w:r>
      <w:proofErr w:type="spellEnd"/>
      <w:r w:rsidRPr="00471229">
        <w:rPr>
          <w:rFonts w:ascii="Times" w:eastAsia="Times" w:hAnsi="Times" w:cs="Times"/>
          <w:sz w:val="24"/>
          <w:szCs w:val="24"/>
        </w:rPr>
        <w:t xml:space="preserve"> Desiraju</w:t>
      </w:r>
      <w:r w:rsidRPr="00471229">
        <w:rPr>
          <w:rFonts w:ascii="Times" w:eastAsia="Times" w:hAnsi="Times" w:cs="Times"/>
          <w:sz w:val="24"/>
          <w:szCs w:val="24"/>
          <w:vertAlign w:val="superscript"/>
        </w:rPr>
        <w:t>2</w:t>
      </w:r>
      <w:r w:rsidRPr="00471229">
        <w:rPr>
          <w:rFonts w:ascii="Times" w:eastAsia="Times" w:hAnsi="Times" w:cs="Times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Pallavi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Kshetrapal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Nitya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Wadhwa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Shinjini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Bhatnagar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2*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Faraz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Rashid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3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Dipankar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Malakar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3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Dinakar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M Salunke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,4*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Tushar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Kanti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Maiti</w:t>
      </w: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*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and GARBH-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Ini</w:t>
      </w:r>
      <w:proofErr w:type="spellEnd"/>
      <w:r w:rsidR="00C20C59">
        <w:rPr>
          <w:rFonts w:ascii="Times" w:eastAsia="Times" w:hAnsi="Times" w:cs="Times"/>
          <w:color w:val="000000"/>
          <w:sz w:val="24"/>
          <w:szCs w:val="24"/>
        </w:rPr>
        <w:t xml:space="preserve"> Study G</w:t>
      </w:r>
      <w:r w:rsidR="00970506">
        <w:rPr>
          <w:rFonts w:ascii="Times" w:eastAsia="Times" w:hAnsi="Times" w:cs="Times"/>
          <w:color w:val="000000"/>
          <w:sz w:val="24"/>
          <w:szCs w:val="24"/>
        </w:rPr>
        <w:t>roup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**</w:t>
      </w:r>
    </w:p>
    <w:p w14:paraId="6E8AE1E7" w14:textId="77777777" w:rsidR="00471229" w:rsidRPr="00471229" w:rsidRDefault="00471229" w:rsidP="00471229">
      <w:pPr>
        <w:spacing w:after="20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</w:p>
    <w:p w14:paraId="61094085" w14:textId="77777777" w:rsidR="00471229" w:rsidRPr="00471229" w:rsidRDefault="00471229" w:rsidP="00471229">
      <w:pPr>
        <w:spacing w:after="20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1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Regional Centre for Biotechnology, NCR Biotech Science Cluster, Faridabad 121001, INDIA</w:t>
      </w:r>
    </w:p>
    <w:p w14:paraId="3AFD13D8" w14:textId="77777777" w:rsidR="00471229" w:rsidRPr="00471229" w:rsidRDefault="00471229" w:rsidP="00471229">
      <w:pPr>
        <w:spacing w:after="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2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>Translational Health Science and Technology Institute, NCR Biotech Science Cluster, Faridabad 121001, INDIA.</w:t>
      </w:r>
    </w:p>
    <w:p w14:paraId="19EF2408" w14:textId="77777777" w:rsidR="00471229" w:rsidRPr="00471229" w:rsidRDefault="00471229" w:rsidP="00471229">
      <w:pPr>
        <w:spacing w:after="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3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Sciex, 121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UdyogVihar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>, Gurgaon, Haryana 122015, India.</w:t>
      </w:r>
    </w:p>
    <w:p w14:paraId="46F68403" w14:textId="17D097B6" w:rsidR="00471229" w:rsidRDefault="00471229" w:rsidP="00C20C59">
      <w:pPr>
        <w:spacing w:after="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  <w:r w:rsidRPr="00471229">
        <w:rPr>
          <w:rFonts w:ascii="Times" w:eastAsia="Times" w:hAnsi="Times" w:cs="Times"/>
          <w:color w:val="000000"/>
          <w:sz w:val="24"/>
          <w:szCs w:val="24"/>
          <w:vertAlign w:val="superscript"/>
        </w:rPr>
        <w:t>4</w:t>
      </w:r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International Centre for Genetic Engineering and Biotechnology,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Aruna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</w:t>
      </w:r>
      <w:proofErr w:type="spellStart"/>
      <w:r w:rsidRPr="00471229">
        <w:rPr>
          <w:rFonts w:ascii="Times" w:eastAsia="Times" w:hAnsi="Times" w:cs="Times"/>
          <w:color w:val="000000"/>
          <w:sz w:val="24"/>
          <w:szCs w:val="24"/>
        </w:rPr>
        <w:t>Asaf</w:t>
      </w:r>
      <w:proofErr w:type="spellEnd"/>
      <w:r w:rsidRPr="00471229">
        <w:rPr>
          <w:rFonts w:ascii="Times" w:eastAsia="Times" w:hAnsi="Times" w:cs="Times"/>
          <w:color w:val="000000"/>
          <w:sz w:val="24"/>
          <w:szCs w:val="24"/>
        </w:rPr>
        <w:t xml:space="preserve"> Ali Marg, New Delhi, 110067, INDIA</w:t>
      </w:r>
    </w:p>
    <w:p w14:paraId="3858DF15" w14:textId="77777777" w:rsidR="00C20C59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</w:p>
    <w:p w14:paraId="0C7198EA" w14:textId="77777777" w:rsidR="00C20C59" w:rsidRPr="00AB6E2E" w:rsidRDefault="00C20C59" w:rsidP="00C20C59">
      <w:pPr>
        <w:spacing w:line="360" w:lineRule="auto"/>
        <w:jc w:val="both"/>
        <w:rPr>
          <w:rFonts w:ascii="Times" w:eastAsia="Times" w:hAnsi="Times" w:cs="Times"/>
          <w:b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t>Address correspondence to:</w:t>
      </w:r>
    </w:p>
    <w:p w14:paraId="7D03FEF4" w14:textId="77777777" w:rsidR="00C20C59" w:rsidRPr="00AB6E2E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 w:themeColor="text1"/>
          <w:vertAlign w:val="superscript"/>
        </w:rPr>
      </w:pPr>
      <w:proofErr w:type="spellStart"/>
      <w:r w:rsidRPr="00AB6E2E">
        <w:rPr>
          <w:rFonts w:ascii="Times" w:eastAsia="Times" w:hAnsi="Times" w:cs="Times"/>
          <w:color w:val="000000" w:themeColor="text1"/>
        </w:rPr>
        <w:t>Dr.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Tushar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Kant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Mait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, </w:t>
      </w:r>
    </w:p>
    <w:p w14:paraId="1D58CE74" w14:textId="77777777" w:rsidR="00C20C59" w:rsidRPr="00AB6E2E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>Regional Centre for Biotechnology, NCR Biotech Science Cluster, Faridabad 121001, India.</w:t>
      </w:r>
    </w:p>
    <w:p w14:paraId="72F4FCB2" w14:textId="77777777" w:rsidR="00C20C59" w:rsidRPr="00AB6E2E" w:rsidRDefault="00C20C59" w:rsidP="00C20C59">
      <w:pPr>
        <w:spacing w:after="0" w:line="240" w:lineRule="auto"/>
        <w:jc w:val="both"/>
        <w:outlineLvl w:val="0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 xml:space="preserve">Email: </w:t>
      </w:r>
      <w:hyperlink r:id="rId5">
        <w:r w:rsidRPr="00AB6E2E">
          <w:rPr>
            <w:rFonts w:ascii="Times" w:eastAsia="Times" w:hAnsi="Times" w:cs="Times"/>
            <w:color w:val="000000" w:themeColor="text1"/>
            <w:u w:val="single"/>
          </w:rPr>
          <w:t>tkmaiti@rcb.res.in</w:t>
        </w:r>
      </w:hyperlink>
    </w:p>
    <w:p w14:paraId="3B8F4096" w14:textId="77777777" w:rsidR="00C20C59" w:rsidRPr="00AB6E2E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 w:themeColor="text1"/>
        </w:rPr>
      </w:pPr>
    </w:p>
    <w:p w14:paraId="01AD8127" w14:textId="77777777" w:rsidR="00C20C59" w:rsidRPr="00AB6E2E" w:rsidRDefault="00C20C59" w:rsidP="00C20C59">
      <w:pPr>
        <w:spacing w:after="0" w:line="240" w:lineRule="auto"/>
        <w:jc w:val="both"/>
        <w:outlineLvl w:val="0"/>
        <w:rPr>
          <w:rFonts w:ascii="Times" w:eastAsia="Times" w:hAnsi="Times" w:cs="Times"/>
          <w:color w:val="000000" w:themeColor="text1"/>
        </w:rPr>
      </w:pPr>
      <w:proofErr w:type="spellStart"/>
      <w:r w:rsidRPr="00AB6E2E">
        <w:rPr>
          <w:rFonts w:ascii="Times" w:eastAsia="Times" w:hAnsi="Times" w:cs="Times"/>
          <w:color w:val="000000" w:themeColor="text1"/>
        </w:rPr>
        <w:t>Dr.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Dinakar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M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alunke</w:t>
      </w:r>
      <w:proofErr w:type="spellEnd"/>
    </w:p>
    <w:p w14:paraId="784073A8" w14:textId="77777777" w:rsidR="00C20C59" w:rsidRPr="00AB6E2E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 xml:space="preserve">International Centre for Genetic Engineering and Biotechnology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Arun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Asaf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Ali Marg, New Delhi, 110067, India</w:t>
      </w:r>
    </w:p>
    <w:p w14:paraId="5BA1E09A" w14:textId="77777777" w:rsidR="00C20C59" w:rsidRPr="00AB6E2E" w:rsidRDefault="00C20C59" w:rsidP="00C20C59">
      <w:pPr>
        <w:spacing w:after="0" w:line="240" w:lineRule="auto"/>
        <w:rPr>
          <w:rFonts w:eastAsia="Times New Roman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 xml:space="preserve">Email: </w:t>
      </w:r>
      <w:hyperlink r:id="rId6" w:tgtFrame="_blank" w:history="1">
        <w:r w:rsidRPr="00AB6E2E">
          <w:rPr>
            <w:rStyle w:val="Hyperlink"/>
            <w:rFonts w:ascii="Times" w:eastAsia="Times New Roman" w:hAnsi="Times" w:cs="Arial"/>
            <w:bCs/>
            <w:color w:val="000000" w:themeColor="text1"/>
            <w:shd w:val="clear" w:color="auto" w:fill="FFFFFF"/>
          </w:rPr>
          <w:t>dinakar.salunke55@gmail.com</w:t>
        </w:r>
      </w:hyperlink>
    </w:p>
    <w:p w14:paraId="0759B456" w14:textId="77777777" w:rsidR="00C20C59" w:rsidRDefault="00C20C59" w:rsidP="00C20C59">
      <w:pPr>
        <w:spacing w:after="0" w:line="240" w:lineRule="auto"/>
        <w:jc w:val="both"/>
        <w:outlineLvl w:val="0"/>
        <w:rPr>
          <w:rFonts w:ascii="Times" w:eastAsia="Times" w:hAnsi="Times" w:cs="Times"/>
          <w:color w:val="000000" w:themeColor="text1"/>
        </w:rPr>
      </w:pPr>
    </w:p>
    <w:p w14:paraId="6C326C5A" w14:textId="77777777" w:rsidR="00C20C59" w:rsidRPr="00AB6E2E" w:rsidRDefault="00C20C59" w:rsidP="00C20C59">
      <w:pPr>
        <w:spacing w:after="0" w:line="240" w:lineRule="auto"/>
        <w:jc w:val="both"/>
        <w:outlineLvl w:val="0"/>
        <w:rPr>
          <w:rFonts w:ascii="Times" w:eastAsia="Times" w:hAnsi="Times" w:cs="Times"/>
          <w:color w:val="000000" w:themeColor="text1"/>
        </w:rPr>
      </w:pPr>
      <w:proofErr w:type="spellStart"/>
      <w:r w:rsidRPr="00AB6E2E">
        <w:rPr>
          <w:rFonts w:ascii="Times" w:eastAsia="Times" w:hAnsi="Times" w:cs="Times"/>
          <w:color w:val="000000" w:themeColor="text1"/>
        </w:rPr>
        <w:t>Dr.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hinjin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Bhatnagar</w:t>
      </w:r>
      <w:proofErr w:type="spellEnd"/>
    </w:p>
    <w:p w14:paraId="6573B4ED" w14:textId="77777777" w:rsidR="00C20C59" w:rsidRPr="00AB6E2E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>Translational Health Science and Technology Institute, NCR Biotech Science Cluster, Faridabad 121001, India</w:t>
      </w:r>
    </w:p>
    <w:p w14:paraId="22F0C83C" w14:textId="77777777" w:rsidR="00C20C59" w:rsidRPr="00AB6E2E" w:rsidRDefault="00C20C59" w:rsidP="00C20C59">
      <w:pPr>
        <w:spacing w:after="0" w:line="240" w:lineRule="auto"/>
        <w:jc w:val="both"/>
        <w:outlineLvl w:val="0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</w:rPr>
        <w:t xml:space="preserve">Email: </w:t>
      </w:r>
      <w:hyperlink r:id="rId7">
        <w:r w:rsidRPr="00AB6E2E">
          <w:rPr>
            <w:rFonts w:ascii="Times" w:eastAsia="Times" w:hAnsi="Times" w:cs="Times"/>
            <w:color w:val="000000" w:themeColor="text1"/>
            <w:u w:val="single"/>
          </w:rPr>
          <w:t>shinjini.bhatnagar@thsti.res.in</w:t>
        </w:r>
      </w:hyperlink>
    </w:p>
    <w:p w14:paraId="44730AC9" w14:textId="77777777" w:rsidR="00C20C59" w:rsidRPr="00C20C59" w:rsidRDefault="00C20C59" w:rsidP="00C20C59">
      <w:pPr>
        <w:spacing w:after="0" w:line="240" w:lineRule="auto"/>
        <w:jc w:val="both"/>
        <w:rPr>
          <w:rFonts w:ascii="Times" w:eastAsia="Times" w:hAnsi="Times" w:cs="Times"/>
          <w:color w:val="000000"/>
          <w:sz w:val="24"/>
          <w:szCs w:val="24"/>
        </w:rPr>
      </w:pPr>
    </w:p>
    <w:p w14:paraId="0C7A4929" w14:textId="77777777" w:rsidR="00C20C59" w:rsidRDefault="00C20C59" w:rsidP="00C20C59">
      <w:pPr>
        <w:shd w:val="clear" w:color="auto" w:fill="FFFFFF"/>
        <w:spacing w:line="480" w:lineRule="auto"/>
        <w:jc w:val="both"/>
        <w:rPr>
          <w:rFonts w:ascii="Times" w:eastAsia="Times" w:hAnsi="Times" w:cs="Times"/>
          <w:color w:val="000000" w:themeColor="text1"/>
        </w:rPr>
      </w:pPr>
    </w:p>
    <w:p w14:paraId="0E6BAE4D" w14:textId="77777777" w:rsidR="00C20C59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t>** O</w:t>
      </w:r>
      <w:r w:rsidRPr="00AB6E2E">
        <w:rPr>
          <w:rFonts w:ascii="Times" w:eastAsia="Times" w:hAnsi="Times" w:cs="Times"/>
          <w:color w:val="000000" w:themeColor="text1"/>
        </w:rPr>
        <w:t xml:space="preserve">ther members of the </w:t>
      </w:r>
      <w:r>
        <w:rPr>
          <w:rFonts w:ascii="Times" w:eastAsia="Times" w:hAnsi="Times" w:cs="Times"/>
          <w:color w:val="000000" w:themeColor="text1"/>
        </w:rPr>
        <w:t>GARBH-</w:t>
      </w:r>
      <w:proofErr w:type="spellStart"/>
      <w:r>
        <w:rPr>
          <w:rFonts w:ascii="Times" w:eastAsia="Times" w:hAnsi="Times" w:cs="Times"/>
          <w:color w:val="000000" w:themeColor="text1"/>
        </w:rPr>
        <w:t>Ini</w:t>
      </w:r>
      <w:proofErr w:type="spellEnd"/>
      <w:r>
        <w:rPr>
          <w:rFonts w:ascii="Times" w:eastAsia="Times" w:hAnsi="Times" w:cs="Times"/>
          <w:color w:val="000000" w:themeColor="text1"/>
        </w:rPr>
        <w:t xml:space="preserve"> Study G</w:t>
      </w:r>
      <w:r w:rsidRPr="00AB6E2E">
        <w:rPr>
          <w:rFonts w:ascii="Times" w:eastAsia="Times" w:hAnsi="Times" w:cs="Times"/>
          <w:color w:val="000000" w:themeColor="text1"/>
        </w:rPr>
        <w:t>roup</w:t>
      </w:r>
      <w:r>
        <w:rPr>
          <w:rFonts w:ascii="Times" w:eastAsia="Times" w:hAnsi="Times" w:cs="Times"/>
          <w:color w:val="000000" w:themeColor="text1"/>
        </w:rPr>
        <w:t>:</w:t>
      </w:r>
    </w:p>
    <w:p w14:paraId="540A6CC7" w14:textId="77777777" w:rsidR="00C20C59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  <w:vertAlign w:val="superscript"/>
        </w:rPr>
      </w:pPr>
      <w:proofErr w:type="spellStart"/>
      <w:r w:rsidRPr="00A52AD8">
        <w:rPr>
          <w:rFonts w:ascii="Times" w:eastAsia="Times" w:hAnsi="Times" w:cs="Times"/>
          <w:color w:val="000000" w:themeColor="text1"/>
        </w:rPr>
        <w:t>Bhabatosh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Das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umit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Misra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Balakrish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G. Nair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Uma Chandra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Moul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Natchu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atyajit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Rath</w:t>
      </w:r>
      <w:r>
        <w:rPr>
          <w:rFonts w:ascii="Times" w:eastAsia="Times" w:hAnsi="Times" w:cs="Times"/>
          <w:color w:val="000000" w:themeColor="text1"/>
          <w:vertAlign w:val="superscript"/>
        </w:rPr>
        <w:t>2,5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Kanik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Sachdeva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hailaj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Sopory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Amanpreet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Singh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>, Dharmendra Sharma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Vineet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Bal</w:t>
      </w:r>
      <w:r>
        <w:rPr>
          <w:rFonts w:ascii="Times" w:eastAsia="Times" w:hAnsi="Times" w:cs="Times"/>
          <w:color w:val="000000" w:themeColor="text1"/>
          <w:vertAlign w:val="superscript"/>
        </w:rPr>
        <w:t>2,5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Arindam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Maitra</w:t>
      </w:r>
      <w:r>
        <w:rPr>
          <w:rFonts w:ascii="Times" w:eastAsia="Times" w:hAnsi="Times" w:cs="Times"/>
          <w:color w:val="000000" w:themeColor="text1"/>
          <w:vertAlign w:val="superscript"/>
        </w:rPr>
        <w:t>6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Parth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P. Majumder</w:t>
      </w:r>
      <w:r>
        <w:rPr>
          <w:rFonts w:ascii="Times" w:eastAsia="Times" w:hAnsi="Times" w:cs="Times"/>
          <w:color w:val="000000" w:themeColor="text1"/>
          <w:vertAlign w:val="superscript"/>
        </w:rPr>
        <w:t>6</w:t>
      </w:r>
      <w:r w:rsidRPr="00AB6E2E">
        <w:rPr>
          <w:rFonts w:ascii="Times" w:eastAsia="Times" w:hAnsi="Times" w:cs="Times"/>
          <w:color w:val="000000" w:themeColor="text1"/>
        </w:rPr>
        <w:t>, Monika Bahl</w:t>
      </w:r>
      <w:r>
        <w:rPr>
          <w:rFonts w:ascii="Times" w:eastAsia="Times" w:hAnsi="Times" w:cs="Times"/>
          <w:color w:val="000000" w:themeColor="text1"/>
          <w:vertAlign w:val="superscript"/>
        </w:rPr>
        <w:t>7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unit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Sharma</w:t>
      </w:r>
      <w:r>
        <w:rPr>
          <w:rFonts w:ascii="Times" w:eastAsia="Times" w:hAnsi="Times" w:cs="Times"/>
          <w:color w:val="000000" w:themeColor="text1"/>
          <w:vertAlign w:val="superscript"/>
        </w:rPr>
        <w:t>8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Umesh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Mehta</w:t>
      </w:r>
      <w:r>
        <w:rPr>
          <w:rFonts w:ascii="Times" w:eastAsia="Times" w:hAnsi="Times" w:cs="Times"/>
          <w:color w:val="000000" w:themeColor="text1"/>
          <w:vertAlign w:val="superscript"/>
        </w:rPr>
        <w:t>8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Brahmdeep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Sindhu</w:t>
      </w:r>
      <w:r>
        <w:rPr>
          <w:rFonts w:ascii="Times" w:eastAsia="Times" w:hAnsi="Times" w:cs="Times"/>
          <w:color w:val="000000" w:themeColor="text1"/>
          <w:vertAlign w:val="superscript"/>
        </w:rPr>
        <w:t>8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ugandh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Arya</w:t>
      </w:r>
      <w:r>
        <w:rPr>
          <w:rFonts w:ascii="Times" w:eastAsia="Times" w:hAnsi="Times" w:cs="Times"/>
          <w:color w:val="000000" w:themeColor="text1"/>
          <w:vertAlign w:val="superscript"/>
        </w:rPr>
        <w:t>9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Rekh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Bharti</w:t>
      </w:r>
      <w:r>
        <w:rPr>
          <w:rFonts w:ascii="Times" w:eastAsia="Times" w:hAnsi="Times" w:cs="Times"/>
          <w:color w:val="000000" w:themeColor="text1"/>
          <w:vertAlign w:val="superscript"/>
        </w:rPr>
        <w:t>9</w:t>
      </w:r>
      <w:r w:rsidRPr="00AB6E2E">
        <w:rPr>
          <w:rFonts w:ascii="Times" w:eastAsia="Times" w:hAnsi="Times" w:cs="Times"/>
          <w:color w:val="000000" w:themeColor="text1"/>
        </w:rPr>
        <w:t>, Harish Chellani</w:t>
      </w:r>
      <w:r>
        <w:rPr>
          <w:rFonts w:ascii="Times" w:eastAsia="Times" w:hAnsi="Times" w:cs="Times"/>
          <w:color w:val="000000" w:themeColor="text1"/>
          <w:vertAlign w:val="superscript"/>
        </w:rPr>
        <w:t>9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Pratim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Mittal</w:t>
      </w:r>
      <w:r>
        <w:rPr>
          <w:rFonts w:ascii="Times" w:eastAsia="Times" w:hAnsi="Times" w:cs="Times"/>
          <w:color w:val="000000" w:themeColor="text1"/>
          <w:vertAlign w:val="superscript"/>
        </w:rPr>
        <w:t>9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iddarth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Ramji</w:t>
      </w:r>
      <w:r>
        <w:rPr>
          <w:rFonts w:ascii="Times" w:eastAsia="Times" w:hAnsi="Times" w:cs="Times"/>
          <w:color w:val="000000" w:themeColor="text1"/>
          <w:vertAlign w:val="superscript"/>
        </w:rPr>
        <w:t>10</w:t>
      </w:r>
      <w:r w:rsidRPr="00AB6E2E">
        <w:rPr>
          <w:rFonts w:ascii="Times" w:eastAsia="Times" w:hAnsi="Times" w:cs="Times"/>
          <w:color w:val="000000" w:themeColor="text1"/>
        </w:rPr>
        <w:t>, Reva Tripathi</w:t>
      </w:r>
      <w:r>
        <w:rPr>
          <w:rFonts w:ascii="Times" w:eastAsia="Times" w:hAnsi="Times" w:cs="Times"/>
          <w:color w:val="000000" w:themeColor="text1"/>
          <w:vertAlign w:val="superscript"/>
        </w:rPr>
        <w:t>10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,11</w:t>
      </w:r>
      <w:r w:rsidRPr="00AB6E2E">
        <w:rPr>
          <w:rFonts w:ascii="Times" w:eastAsia="Times" w:hAnsi="Times" w:cs="Times"/>
          <w:color w:val="000000" w:themeColor="text1"/>
        </w:rPr>
        <w:t>, Anju Garg</w:t>
      </w:r>
      <w:r>
        <w:rPr>
          <w:rFonts w:ascii="Times" w:eastAsia="Times" w:hAnsi="Times" w:cs="Times"/>
          <w:color w:val="000000" w:themeColor="text1"/>
          <w:vertAlign w:val="superscript"/>
        </w:rPr>
        <w:t>10</w:t>
      </w:r>
      <w:r w:rsidRPr="00AB6E2E">
        <w:rPr>
          <w:rFonts w:ascii="Times" w:eastAsia="Times" w:hAnsi="Times" w:cs="Times"/>
          <w:color w:val="000000" w:themeColor="text1"/>
        </w:rPr>
        <w:t>, Ashok Khurana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Smrit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Hari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AB6E2E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Yashdeep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Gupta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AB6E2E">
        <w:rPr>
          <w:rFonts w:ascii="Times" w:eastAsia="Times" w:hAnsi="Times" w:cs="Times"/>
          <w:color w:val="000000" w:themeColor="text1"/>
        </w:rPr>
        <w:t>, Nikhil Tandon</w:t>
      </w: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AB6E2E">
        <w:rPr>
          <w:rFonts w:ascii="Times" w:eastAsia="Times" w:hAnsi="Times" w:cs="Times"/>
          <w:color w:val="000000" w:themeColor="text1"/>
        </w:rPr>
        <w:t>, Rakesh Gupta</w:t>
      </w:r>
      <w:r>
        <w:rPr>
          <w:rFonts w:ascii="Times" w:eastAsia="Times" w:hAnsi="Times" w:cs="Times"/>
          <w:color w:val="000000" w:themeColor="text1"/>
          <w:vertAlign w:val="superscript"/>
        </w:rPr>
        <w:t>14</w:t>
      </w:r>
    </w:p>
    <w:p w14:paraId="2EFBFFF6" w14:textId="77777777" w:rsidR="00C20C59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  <w:vertAlign w:val="superscript"/>
        </w:rPr>
      </w:pPr>
    </w:p>
    <w:p w14:paraId="149748E7" w14:textId="77777777" w:rsidR="00C20C59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5</w:t>
      </w:r>
      <w:r w:rsidRPr="00AB6E2E">
        <w:rPr>
          <w:rFonts w:ascii="Times" w:eastAsia="Times" w:hAnsi="Times" w:cs="Times"/>
          <w:color w:val="000000" w:themeColor="text1"/>
        </w:rPr>
        <w:t xml:space="preserve">Indian Institute of Science Education and Research, Pune, Maharashtra, India </w:t>
      </w:r>
    </w:p>
    <w:p w14:paraId="0AD472CE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6</w:t>
      </w:r>
      <w:r w:rsidRPr="00AB6E2E">
        <w:rPr>
          <w:rFonts w:ascii="Times" w:eastAsia="Times" w:hAnsi="Times" w:cs="Times"/>
          <w:color w:val="000000" w:themeColor="text1"/>
        </w:rPr>
        <w:t xml:space="preserve">National Institute of Biomedical Genomics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Kalyan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>, West Bengal, India</w:t>
      </w:r>
    </w:p>
    <w:p w14:paraId="1344F4BF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7</w:t>
      </w:r>
      <w:r w:rsidRPr="00AB6E2E">
        <w:rPr>
          <w:rFonts w:ascii="Times" w:eastAsia="Times" w:hAnsi="Times" w:cs="Times"/>
          <w:color w:val="000000" w:themeColor="text1"/>
        </w:rPr>
        <w:t>Clinical Development Services Agency, Translational Health Science and Technology Institute, NCR Biotech Cluster, Faridabad, Delhi NCR, India</w:t>
      </w:r>
    </w:p>
    <w:p w14:paraId="576E07CC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8</w:t>
      </w:r>
      <w:r w:rsidRPr="00AB6E2E">
        <w:rPr>
          <w:rFonts w:ascii="Times" w:eastAsia="Times" w:hAnsi="Times" w:cs="Times"/>
          <w:color w:val="000000" w:themeColor="text1"/>
        </w:rPr>
        <w:t xml:space="preserve">Gurugram Civil Hospital, Haryana, India </w:t>
      </w:r>
    </w:p>
    <w:p w14:paraId="332DF0BB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9</w:t>
      </w:r>
      <w:r w:rsidRPr="00AB6E2E">
        <w:rPr>
          <w:rFonts w:ascii="Times" w:eastAsia="Times" w:hAnsi="Times" w:cs="Times"/>
          <w:color w:val="000000" w:themeColor="text1"/>
        </w:rPr>
        <w:t>Safdarjung Hospital, New Delhi, India</w:t>
      </w:r>
    </w:p>
    <w:p w14:paraId="047904B0" w14:textId="77777777" w:rsidR="00C20C59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10</w:t>
      </w:r>
      <w:r w:rsidRPr="00AB6E2E">
        <w:rPr>
          <w:rFonts w:ascii="Times" w:eastAsia="Times" w:hAnsi="Times" w:cs="Times"/>
          <w:color w:val="000000" w:themeColor="text1"/>
        </w:rPr>
        <w:t xml:space="preserve">Maulana Azad Medical College, New Delhi, India </w:t>
      </w:r>
    </w:p>
    <w:p w14:paraId="31B583BE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  <w:vertAlign w:val="superscript"/>
        </w:rPr>
        <w:t>11</w:t>
      </w:r>
      <w:r w:rsidRPr="00AB6E2E">
        <w:rPr>
          <w:rFonts w:ascii="Times" w:eastAsia="Times" w:hAnsi="Times" w:cs="Times"/>
          <w:color w:val="000000" w:themeColor="text1"/>
        </w:rPr>
        <w:t xml:space="preserve">Hamdard Institute of Medical Sciences and Research,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Jamia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Hamdard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University, New Delhi, India</w:t>
      </w:r>
    </w:p>
    <w:p w14:paraId="1B8BE585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2</w:t>
      </w:r>
      <w:r w:rsidRPr="00AB6E2E">
        <w:rPr>
          <w:rFonts w:ascii="Times" w:eastAsia="Times" w:hAnsi="Times" w:cs="Times"/>
          <w:color w:val="000000" w:themeColor="text1"/>
        </w:rPr>
        <w:t xml:space="preserve">The Ultrasound Lab, Defence Colony, New Delhi, India </w:t>
      </w:r>
    </w:p>
    <w:p w14:paraId="60F0DC75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AB6E2E">
        <w:rPr>
          <w:rFonts w:ascii="Times" w:eastAsia="Times" w:hAnsi="Times" w:cs="Times"/>
          <w:color w:val="000000" w:themeColor="text1"/>
        </w:rPr>
        <w:t>All India Institute of Medical Sciences, New Delhi, India</w:t>
      </w:r>
    </w:p>
    <w:p w14:paraId="134656BD" w14:textId="77777777" w:rsidR="00C20C59" w:rsidRPr="00AB6E2E" w:rsidRDefault="00C20C59" w:rsidP="00C20C59">
      <w:pPr>
        <w:shd w:val="clear" w:color="auto" w:fill="FFFFFF"/>
        <w:spacing w:line="36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color w:val="000000" w:themeColor="text1"/>
          <w:vertAlign w:val="superscript"/>
        </w:rPr>
        <w:t>1</w:t>
      </w:r>
      <w:r>
        <w:rPr>
          <w:rFonts w:ascii="Times" w:eastAsia="Times" w:hAnsi="Times" w:cs="Times"/>
          <w:color w:val="000000" w:themeColor="text1"/>
          <w:vertAlign w:val="superscript"/>
        </w:rPr>
        <w:t>4</w:t>
      </w:r>
      <w:r w:rsidRPr="00AB6E2E">
        <w:rPr>
          <w:rFonts w:ascii="Times" w:eastAsia="Times" w:hAnsi="Times" w:cs="Times"/>
          <w:color w:val="000000" w:themeColor="text1"/>
        </w:rPr>
        <w:t>Government of Haryana, India</w:t>
      </w:r>
    </w:p>
    <w:p w14:paraId="7A334CEA" w14:textId="77777777" w:rsidR="00471229" w:rsidRDefault="00471229" w:rsidP="00C20C59">
      <w:pPr>
        <w:spacing w:after="0" w:line="480" w:lineRule="auto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1D1AA771" w14:textId="77777777" w:rsidR="00471229" w:rsidRDefault="00471229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22966C66" w14:textId="298D3034" w:rsidR="00545ECD" w:rsidRDefault="00545ECD">
      <w:pPr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  <w:br w:type="page"/>
      </w:r>
    </w:p>
    <w:p w14:paraId="29D5EEF3" w14:textId="77777777" w:rsidR="00545ECD" w:rsidRPr="00AB6E2E" w:rsidRDefault="00545ECD" w:rsidP="00545ECD">
      <w:pPr>
        <w:spacing w:line="480" w:lineRule="auto"/>
        <w:jc w:val="both"/>
        <w:outlineLvl w:val="0"/>
        <w:rPr>
          <w:rFonts w:ascii="Times" w:eastAsia="Times" w:hAnsi="Times" w:cs="Times"/>
          <w:b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lastRenderedPageBreak/>
        <w:t>Table legends:</w:t>
      </w:r>
    </w:p>
    <w:p w14:paraId="0F3CAC1C" w14:textId="77777777" w:rsidR="00545ECD" w:rsidRPr="00AB6E2E" w:rsidRDefault="00545ECD" w:rsidP="00545ECD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t>Table1</w:t>
      </w:r>
      <w:r w:rsidRPr="00AB6E2E">
        <w:rPr>
          <w:rFonts w:ascii="Times" w:eastAsia="Times" w:hAnsi="Times" w:cs="Times"/>
          <w:color w:val="000000" w:themeColor="text1"/>
        </w:rPr>
        <w:t xml:space="preserve">: </w:t>
      </w:r>
      <w:r w:rsidRPr="00AB6E2E">
        <w:rPr>
          <w:rFonts w:ascii="Times" w:eastAsia="Times" w:hAnsi="Times" w:cs="Times"/>
          <w:b/>
          <w:color w:val="000000" w:themeColor="text1"/>
        </w:rPr>
        <w:t>Clinical and demographic characteristics of the study population</w:t>
      </w:r>
      <w:r w:rsidRPr="00AB6E2E">
        <w:rPr>
          <w:rFonts w:ascii="Times" w:eastAsia="Times" w:hAnsi="Times" w:cs="Times"/>
          <w:color w:val="000000" w:themeColor="text1"/>
        </w:rPr>
        <w:t>. Data are presented as number (percentage) for categorical variables or median (Inter Quartile Range (IQR)) for continuous variables.</w:t>
      </w:r>
    </w:p>
    <w:p w14:paraId="25A35AC2" w14:textId="77777777" w:rsidR="00545ECD" w:rsidRPr="00AB6E2E" w:rsidRDefault="00545ECD" w:rsidP="00545ECD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t>Table 2</w:t>
      </w:r>
      <w:r w:rsidRPr="00AB6E2E">
        <w:rPr>
          <w:rFonts w:ascii="Times" w:eastAsia="Times" w:hAnsi="Times" w:cs="Times"/>
          <w:color w:val="000000" w:themeColor="text1"/>
        </w:rPr>
        <w:t xml:space="preserve">: </w:t>
      </w:r>
      <w:r w:rsidRPr="00AB6E2E">
        <w:rPr>
          <w:rFonts w:ascii="Times" w:eastAsia="Times" w:hAnsi="Times" w:cs="Times"/>
          <w:b/>
          <w:color w:val="000000" w:themeColor="text1"/>
        </w:rPr>
        <w:t>List of proteins modulates with the function of gestational age</w:t>
      </w:r>
      <w:r w:rsidRPr="00AB6E2E">
        <w:rPr>
          <w:rFonts w:ascii="Times" w:eastAsia="Times" w:hAnsi="Times" w:cs="Times"/>
          <w:color w:val="000000" w:themeColor="text1"/>
        </w:rPr>
        <w:t xml:space="preserve">. Fold change (FC) stands for the ratio in mean protein abundance between visit windows (V1, V2, and V3). Protein names with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UniProt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Id, gene name, and cluster membership are provided in the table. Proteins are considered to be significant when q values &lt; 0.1 from linear mixed-effects models. </w:t>
      </w:r>
    </w:p>
    <w:p w14:paraId="06DD7AE1" w14:textId="77777777" w:rsidR="00545ECD" w:rsidRPr="00AB6E2E" w:rsidRDefault="00545ECD" w:rsidP="00545ECD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t>Table 3</w:t>
      </w:r>
      <w:r w:rsidRPr="00AB6E2E">
        <w:rPr>
          <w:rFonts w:ascii="Times" w:eastAsia="Times" w:hAnsi="Times" w:cs="Times"/>
          <w:color w:val="000000" w:themeColor="text1"/>
        </w:rPr>
        <w:t xml:space="preserve">: </w:t>
      </w:r>
      <w:r w:rsidRPr="00AB6E2E">
        <w:rPr>
          <w:rFonts w:ascii="Times" w:eastAsia="Times" w:hAnsi="Times" w:cs="Times"/>
          <w:b/>
          <w:color w:val="000000" w:themeColor="text1"/>
        </w:rPr>
        <w:t>Enriched biological pathways linked with the proteins that are changed as a function of gestational age.</w:t>
      </w:r>
      <w:r w:rsidRPr="00AB6E2E">
        <w:rPr>
          <w:rFonts w:ascii="Times" w:eastAsia="Times" w:hAnsi="Times" w:cs="Times"/>
          <w:color w:val="000000" w:themeColor="text1"/>
        </w:rPr>
        <w:t xml:space="preserve">  Adjusted p values (</w:t>
      </w:r>
      <w:r w:rsidRPr="00AB6E2E">
        <w:rPr>
          <w:color w:val="000000" w:themeColor="text1"/>
        </w:rPr>
        <w:t>˂</w:t>
      </w:r>
      <w:r w:rsidRPr="00AB6E2E">
        <w:rPr>
          <w:rFonts w:ascii="Times" w:eastAsia="Times" w:hAnsi="Times" w:cs="Times"/>
          <w:color w:val="000000" w:themeColor="text1"/>
        </w:rPr>
        <w:t xml:space="preserve"> 0.05) from the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Benjamini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and Hochberg method are given along with all biological pathways. </w:t>
      </w:r>
    </w:p>
    <w:p w14:paraId="79BFB844" w14:textId="77777777" w:rsidR="00545ECD" w:rsidRPr="00AB6E2E" w:rsidRDefault="00545ECD" w:rsidP="00545ECD">
      <w:pPr>
        <w:spacing w:line="480" w:lineRule="auto"/>
        <w:jc w:val="both"/>
        <w:rPr>
          <w:rFonts w:ascii="Times" w:eastAsia="Times" w:hAnsi="Times" w:cs="Times"/>
          <w:color w:val="000000" w:themeColor="text1"/>
        </w:rPr>
      </w:pPr>
      <w:r w:rsidRPr="00AB6E2E">
        <w:rPr>
          <w:rFonts w:ascii="Times" w:eastAsia="Times" w:hAnsi="Times" w:cs="Times"/>
          <w:b/>
          <w:color w:val="000000" w:themeColor="text1"/>
        </w:rPr>
        <w:t>Table 4</w:t>
      </w:r>
      <w:r w:rsidRPr="00AB6E2E">
        <w:rPr>
          <w:rFonts w:ascii="Times" w:eastAsia="Times" w:hAnsi="Times" w:cs="Times"/>
          <w:color w:val="000000" w:themeColor="text1"/>
        </w:rPr>
        <w:t xml:space="preserve">: </w:t>
      </w:r>
      <w:r w:rsidRPr="00AB6E2E">
        <w:rPr>
          <w:rFonts w:ascii="Times" w:eastAsia="Times" w:hAnsi="Times" w:cs="Times"/>
          <w:b/>
          <w:color w:val="000000" w:themeColor="text1"/>
        </w:rPr>
        <w:t xml:space="preserve">Degree and </w:t>
      </w:r>
      <w:proofErr w:type="spellStart"/>
      <w:r w:rsidRPr="00AB6E2E">
        <w:rPr>
          <w:rFonts w:ascii="Times" w:eastAsia="Times" w:hAnsi="Times" w:cs="Times"/>
          <w:b/>
          <w:color w:val="000000" w:themeColor="text1"/>
        </w:rPr>
        <w:t>betweenness</w:t>
      </w:r>
      <w:proofErr w:type="spellEnd"/>
      <w:r w:rsidRPr="00AB6E2E">
        <w:rPr>
          <w:rFonts w:ascii="Times" w:eastAsia="Times" w:hAnsi="Times" w:cs="Times"/>
          <w:b/>
          <w:color w:val="000000" w:themeColor="text1"/>
        </w:rPr>
        <w:t xml:space="preserve"> centrality values of the central regulators.</w:t>
      </w:r>
      <w:r w:rsidRPr="00AB6E2E">
        <w:rPr>
          <w:rFonts w:ascii="Times" w:eastAsia="Times" w:hAnsi="Times" w:cs="Times"/>
          <w:color w:val="000000" w:themeColor="text1"/>
        </w:rPr>
        <w:t xml:space="preserve"> Gene name along with </w:t>
      </w:r>
      <w:proofErr w:type="spellStart"/>
      <w:r w:rsidRPr="00AB6E2E">
        <w:rPr>
          <w:rFonts w:ascii="Times" w:eastAsia="Times" w:hAnsi="Times" w:cs="Times"/>
          <w:color w:val="000000" w:themeColor="text1"/>
        </w:rPr>
        <w:t>UniProt</w:t>
      </w:r>
      <w:proofErr w:type="spellEnd"/>
      <w:r w:rsidRPr="00AB6E2E">
        <w:rPr>
          <w:rFonts w:ascii="Times" w:eastAsia="Times" w:hAnsi="Times" w:cs="Times"/>
          <w:color w:val="000000" w:themeColor="text1"/>
        </w:rPr>
        <w:t xml:space="preserve"> id is shown.</w:t>
      </w:r>
    </w:p>
    <w:p w14:paraId="287EF6FC" w14:textId="77777777" w:rsidR="00471229" w:rsidRDefault="00471229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691F81D2" w14:textId="77777777" w:rsidR="00471229" w:rsidRDefault="00471229" w:rsidP="0037057A">
      <w:pPr>
        <w:spacing w:after="0" w:line="480" w:lineRule="auto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78C44AD9" w14:textId="77777777" w:rsidR="00471229" w:rsidRDefault="00471229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p w14:paraId="1D7866D0" w14:textId="77777777" w:rsidR="0078209A" w:rsidRPr="0078209A" w:rsidRDefault="0078209A" w:rsidP="0078209A">
      <w:pPr>
        <w:spacing w:after="0" w:line="480" w:lineRule="auto"/>
        <w:jc w:val="center"/>
        <w:rPr>
          <w:rFonts w:ascii="Times" w:eastAsia="Times New Roman" w:hAnsi="Times" w:cs="Times New Roman"/>
          <w:b/>
          <w:color w:val="323333"/>
          <w:sz w:val="24"/>
          <w:szCs w:val="24"/>
          <w:lang w:val="en-US"/>
        </w:rPr>
      </w:pPr>
    </w:p>
    <w:bookmarkEnd w:id="1"/>
    <w:bookmarkEnd w:id="2"/>
    <w:bookmarkEnd w:id="3"/>
    <w:bookmarkEnd w:id="4"/>
    <w:p w14:paraId="2F0CF655" w14:textId="77777777" w:rsidR="00662F2F" w:rsidRDefault="00662F2F" w:rsidP="00662F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968A9C2" wp14:editId="1F455810">
            <wp:extent cx="6225633" cy="539782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_758_enrichmen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633" cy="5397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2DA45" w14:textId="77777777" w:rsidR="00662F2F" w:rsidRDefault="00662F2F" w:rsidP="00662F2F">
      <w:pPr>
        <w:rPr>
          <w:rFonts w:ascii="Times New Roman" w:hAnsi="Times New Roman" w:cs="Times New Roman"/>
          <w:sz w:val="24"/>
          <w:szCs w:val="24"/>
        </w:rPr>
      </w:pPr>
    </w:p>
    <w:p w14:paraId="488C562B" w14:textId="77777777" w:rsidR="00662F2F" w:rsidRPr="0078209A" w:rsidRDefault="00662F2F" w:rsidP="00337F1C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t>Figure S1:</w:t>
      </w:r>
      <w:r w:rsidRPr="0078209A">
        <w:rPr>
          <w:rFonts w:ascii="Times New Roman" w:hAnsi="Times New Roman" w:cs="Times New Roman"/>
          <w:sz w:val="24"/>
          <w:szCs w:val="24"/>
        </w:rPr>
        <w:t xml:space="preserve"> </w:t>
      </w:r>
      <w:r w:rsidRPr="0078209A">
        <w:rPr>
          <w:rFonts w:ascii="Times New Roman" w:hAnsi="Times New Roman" w:cs="Times New Roman"/>
          <w:b/>
          <w:sz w:val="24"/>
          <w:szCs w:val="24"/>
        </w:rPr>
        <w:t>Global enrichment of proteins identified in</w:t>
      </w:r>
      <w:r w:rsidR="002323F7" w:rsidRPr="007820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09A" w:rsidRPr="0078209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8209A">
        <w:rPr>
          <w:rFonts w:ascii="Times New Roman" w:hAnsi="Times New Roman" w:cs="Times New Roman"/>
          <w:b/>
          <w:sz w:val="24"/>
          <w:szCs w:val="24"/>
        </w:rPr>
        <w:t>spectral library</w:t>
      </w:r>
      <w:r w:rsidRPr="0078209A">
        <w:rPr>
          <w:rFonts w:ascii="Times New Roman" w:hAnsi="Times New Roman" w:cs="Times New Roman"/>
          <w:sz w:val="24"/>
          <w:szCs w:val="24"/>
        </w:rPr>
        <w:t xml:space="preserve">.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Enrichment 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with 758 proteins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>was perfo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rmed using </w:t>
      </w:r>
      <w:r w:rsidR="0078209A" w:rsidRPr="0078209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>Reactome</w:t>
      </w:r>
      <w:proofErr w:type="spellEnd"/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 database in </w:t>
      </w:r>
      <w:proofErr w:type="spellStart"/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>NetworkAnalyst</w:t>
      </w:r>
      <w:proofErr w:type="spellEnd"/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9" w:history="1">
        <w:r w:rsidR="008B02DD" w:rsidRPr="0078209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networkanalyst.ca/</w:t>
        </w:r>
      </w:hyperlink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>are shown in a force atlas layout format.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71229">
        <w:rPr>
          <w:rFonts w:ascii="Times New Roman" w:eastAsia="Times New Roman" w:hAnsi="Times New Roman" w:cs="Times New Roman"/>
          <w:sz w:val="24"/>
          <w:szCs w:val="24"/>
        </w:rPr>
        <w:t>A t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>otal</w:t>
      </w:r>
      <w:r w:rsidR="00471229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 540 proteins were enriched in </w:t>
      </w:r>
      <w:r w:rsidR="00ED0D91" w:rsidRPr="0078209A">
        <w:rPr>
          <w:rFonts w:ascii="Times New Roman" w:eastAsia="Times New Roman" w:hAnsi="Times New Roman" w:cs="Times New Roman"/>
          <w:sz w:val="24"/>
          <w:szCs w:val="24"/>
        </w:rPr>
        <w:t>57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 pathways</w:t>
      </w:r>
      <w:r w:rsidR="00ED0D91" w:rsidRPr="0078209A">
        <w:rPr>
          <w:rFonts w:ascii="Times New Roman" w:eastAsia="Times New Roman" w:hAnsi="Times New Roman" w:cs="Times New Roman"/>
          <w:sz w:val="24"/>
          <w:szCs w:val="24"/>
        </w:rPr>
        <w:t xml:space="preserve"> (FDR&lt; 0.05) and 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 xml:space="preserve">46 pathways are shown in </w:t>
      </w:r>
      <w:r w:rsidR="0078209A" w:rsidRPr="0078209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B02DD" w:rsidRPr="0078209A">
        <w:rPr>
          <w:rFonts w:ascii="Times New Roman" w:eastAsia="Times New Roman" w:hAnsi="Times New Roman" w:cs="Times New Roman"/>
          <w:sz w:val="24"/>
          <w:szCs w:val="24"/>
        </w:rPr>
        <w:t>figure.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Nodes represent enriched pathways and edges between two nodes represent interactions between them. The </w:t>
      </w:r>
      <w:proofErr w:type="spellStart"/>
      <w:r w:rsidRPr="0078209A">
        <w:rPr>
          <w:rFonts w:ascii="Times New Roman" w:eastAsia="Times New Roman" w:hAnsi="Times New Roman" w:cs="Times New Roman"/>
          <w:sz w:val="24"/>
          <w:szCs w:val="24"/>
        </w:rPr>
        <w:t>colors</w:t>
      </w:r>
      <w:proofErr w:type="spellEnd"/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denote the significance, red to blue indicates higher to lower significant pathways. The intensity of the </w:t>
      </w:r>
      <w:proofErr w:type="spellStart"/>
      <w:r w:rsidRPr="0078209A">
        <w:rPr>
          <w:rFonts w:ascii="Times New Roman" w:eastAsia="Times New Roman" w:hAnsi="Times New Roman" w:cs="Times New Roman"/>
          <w:sz w:val="24"/>
          <w:szCs w:val="24"/>
        </w:rPr>
        <w:t>colors</w:t>
      </w:r>
      <w:proofErr w:type="spellEnd"/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signifies </w:t>
      </w:r>
      <w:r w:rsidR="0078209A" w:rsidRPr="0078209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>significance level.</w:t>
      </w:r>
    </w:p>
    <w:p w14:paraId="4AD285F0" w14:textId="77777777" w:rsidR="00ED0D91" w:rsidRDefault="00ED0D91" w:rsidP="00662F2F">
      <w:pPr>
        <w:rPr>
          <w:rFonts w:ascii="Times New Roman" w:hAnsi="Times New Roman" w:cs="Times New Roman"/>
          <w:sz w:val="24"/>
          <w:szCs w:val="24"/>
        </w:rPr>
      </w:pPr>
    </w:p>
    <w:p w14:paraId="09692B9F" w14:textId="77777777" w:rsidR="003B14F2" w:rsidRDefault="003B14F2" w:rsidP="003B14F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2501675" wp14:editId="157A6CA2">
            <wp:extent cx="4129199" cy="5399534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RT_final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199" cy="539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B27AA" w14:textId="77777777" w:rsidR="003B14F2" w:rsidRPr="0078209A" w:rsidRDefault="003B14F2" w:rsidP="00337F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t>Figure S2</w:t>
      </w:r>
      <w:r w:rsidR="00D533EF" w:rsidRPr="0078209A">
        <w:rPr>
          <w:rFonts w:ascii="Times New Roman" w:hAnsi="Times New Roman" w:cs="Times New Roman"/>
          <w:b/>
          <w:sz w:val="24"/>
          <w:szCs w:val="24"/>
        </w:rPr>
        <w:t>:</w:t>
      </w:r>
      <w:r w:rsidRPr="0078209A">
        <w:rPr>
          <w:rFonts w:ascii="Times New Roman" w:hAnsi="Times New Roman" w:cs="Times New Roman"/>
          <w:sz w:val="24"/>
          <w:szCs w:val="24"/>
        </w:rPr>
        <w:t xml:space="preserve"> </w:t>
      </w:r>
      <w:r w:rsidRPr="0078209A">
        <w:rPr>
          <w:rFonts w:ascii="Times New Roman" w:hAnsi="Times New Roman" w:cs="Times New Roman"/>
          <w:b/>
          <w:sz w:val="24"/>
          <w:szCs w:val="24"/>
        </w:rPr>
        <w:t>Reproducibility of retention time of precursor</w:t>
      </w:r>
      <w:r w:rsidR="002323F7" w:rsidRPr="0078209A">
        <w:rPr>
          <w:rFonts w:ascii="Times New Roman" w:hAnsi="Times New Roman" w:cs="Times New Roman"/>
          <w:b/>
          <w:sz w:val="24"/>
          <w:szCs w:val="24"/>
        </w:rPr>
        <w:t>s in MRM spiked in the saliva sample</w:t>
      </w:r>
      <w:r w:rsidR="002323F7" w:rsidRPr="0078209A">
        <w:rPr>
          <w:rFonts w:ascii="Times New Roman" w:hAnsi="Times New Roman" w:cs="Times New Roman"/>
          <w:sz w:val="24"/>
          <w:szCs w:val="24"/>
        </w:rPr>
        <w:t xml:space="preserve">. </w:t>
      </w:r>
      <w:r w:rsidR="00D533EF" w:rsidRPr="0078209A">
        <w:rPr>
          <w:rFonts w:ascii="Times New Roman" w:hAnsi="Times New Roman" w:cs="Times New Roman"/>
          <w:sz w:val="24"/>
          <w:szCs w:val="24"/>
        </w:rPr>
        <w:t xml:space="preserve"> β-galactosidase (A) and</w:t>
      </w:r>
      <w:r w:rsidRPr="0078209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8209A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D533EF" w:rsidRPr="0078209A">
        <w:rPr>
          <w:rFonts w:ascii="Times New Roman" w:hAnsi="Times New Roman" w:cs="Times New Roman"/>
          <w:sz w:val="24"/>
          <w:szCs w:val="24"/>
        </w:rPr>
        <w:t xml:space="preserve"> (B)</w:t>
      </w:r>
      <w:r w:rsidRPr="0078209A">
        <w:rPr>
          <w:rFonts w:ascii="Times New Roman" w:hAnsi="Times New Roman" w:cs="Times New Roman"/>
          <w:sz w:val="24"/>
          <w:szCs w:val="24"/>
        </w:rPr>
        <w:t xml:space="preserve"> within 14 saliva sample </w:t>
      </w:r>
      <w:r w:rsidR="00D533EF" w:rsidRPr="0078209A">
        <w:rPr>
          <w:rFonts w:ascii="Times New Roman" w:hAnsi="Times New Roman" w:cs="Times New Roman"/>
          <w:sz w:val="24"/>
          <w:szCs w:val="24"/>
        </w:rPr>
        <w:t xml:space="preserve">was </w:t>
      </w:r>
      <w:r w:rsidRPr="0078209A">
        <w:rPr>
          <w:rFonts w:ascii="Times New Roman" w:hAnsi="Times New Roman" w:cs="Times New Roman"/>
          <w:sz w:val="24"/>
          <w:szCs w:val="24"/>
        </w:rPr>
        <w:t>monitored</w:t>
      </w:r>
      <w:r w:rsidR="00D533EF" w:rsidRPr="0078209A">
        <w:rPr>
          <w:rFonts w:ascii="Times New Roman" w:hAnsi="Times New Roman" w:cs="Times New Roman"/>
          <w:sz w:val="24"/>
          <w:szCs w:val="24"/>
        </w:rPr>
        <w:t xml:space="preserve"> and is shown in the figure</w:t>
      </w:r>
      <w:r w:rsidRPr="0078209A">
        <w:rPr>
          <w:rFonts w:ascii="Times New Roman" w:hAnsi="Times New Roman" w:cs="Times New Roman"/>
          <w:sz w:val="24"/>
          <w:szCs w:val="24"/>
        </w:rPr>
        <w:t xml:space="preserve">. Transitions have consistent retention time with </w:t>
      </w:r>
      <w:r w:rsidR="0078209A" w:rsidRPr="0078209A">
        <w:rPr>
          <w:rFonts w:ascii="Times New Roman" w:hAnsi="Times New Roman" w:cs="Times New Roman"/>
          <w:sz w:val="24"/>
          <w:szCs w:val="24"/>
        </w:rPr>
        <w:t xml:space="preserve">a </w:t>
      </w:r>
      <w:r w:rsidRPr="0078209A">
        <w:rPr>
          <w:rFonts w:ascii="Times New Roman" w:hAnsi="Times New Roman" w:cs="Times New Roman"/>
          <w:sz w:val="24"/>
          <w:szCs w:val="24"/>
        </w:rPr>
        <w:t>coeffi</w:t>
      </w:r>
      <w:r w:rsidR="00D533EF" w:rsidRPr="0078209A">
        <w:rPr>
          <w:rFonts w:ascii="Times New Roman" w:hAnsi="Times New Roman" w:cs="Times New Roman"/>
          <w:sz w:val="24"/>
          <w:szCs w:val="24"/>
        </w:rPr>
        <w:t>cient of variation</w:t>
      </w:r>
      <w:r w:rsidR="0078209A" w:rsidRPr="0078209A">
        <w:rPr>
          <w:rFonts w:ascii="Times New Roman" w:hAnsi="Times New Roman" w:cs="Times New Roman"/>
          <w:sz w:val="24"/>
          <w:szCs w:val="24"/>
        </w:rPr>
        <w:t xml:space="preserve"> of</w:t>
      </w:r>
      <w:r w:rsidR="00D533EF" w:rsidRPr="0078209A">
        <w:rPr>
          <w:rFonts w:ascii="Times New Roman" w:hAnsi="Times New Roman" w:cs="Times New Roman"/>
          <w:sz w:val="24"/>
          <w:szCs w:val="24"/>
        </w:rPr>
        <w:t xml:space="preserve"> less than 2.0</w:t>
      </w:r>
      <w:r w:rsidRPr="0078209A">
        <w:rPr>
          <w:rFonts w:ascii="Times New Roman" w:hAnsi="Times New Roman" w:cs="Times New Roman"/>
          <w:sz w:val="24"/>
          <w:szCs w:val="24"/>
        </w:rPr>
        <w:t>%.</w:t>
      </w:r>
    </w:p>
    <w:p w14:paraId="00ED6161" w14:textId="77777777" w:rsidR="003B14F2" w:rsidRPr="00337F1C" w:rsidRDefault="003B14F2" w:rsidP="00337F1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BD77B1" w14:textId="77777777" w:rsidR="00D533EF" w:rsidRDefault="00D533EF" w:rsidP="003B14F2">
      <w:pPr>
        <w:rPr>
          <w:rFonts w:ascii="Times New Roman" w:hAnsi="Times New Roman" w:cs="Times New Roman"/>
          <w:b/>
          <w:sz w:val="24"/>
          <w:szCs w:val="24"/>
        </w:rPr>
        <w:sectPr w:rsidR="00D533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A596A5" w14:textId="77777777" w:rsidR="00D533EF" w:rsidRPr="0078209A" w:rsidRDefault="00D533EF" w:rsidP="00337F1C">
      <w:pPr>
        <w:rPr>
          <w:rFonts w:ascii="Times New Roman" w:hAnsi="Times New Roman" w:cs="Times New Roman"/>
          <w:sz w:val="24"/>
          <w:szCs w:val="24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78209A">
        <w:rPr>
          <w:rFonts w:ascii="Times New Roman" w:hAnsi="Times New Roman" w:cs="Times New Roman"/>
          <w:sz w:val="24"/>
          <w:szCs w:val="24"/>
        </w:rPr>
        <w:t xml:space="preserve">: </w:t>
      </w:r>
      <w:r w:rsidRPr="00F15B14">
        <w:rPr>
          <w:rFonts w:ascii="Times New Roman" w:hAnsi="Times New Roman" w:cs="Times New Roman"/>
          <w:b/>
          <w:sz w:val="24"/>
          <w:szCs w:val="24"/>
        </w:rPr>
        <w:t>List of significant pathways (FDR&lt; 0.05) en</w:t>
      </w:r>
      <w:r w:rsidR="00C804D5">
        <w:rPr>
          <w:rFonts w:ascii="Times New Roman" w:hAnsi="Times New Roman" w:cs="Times New Roman"/>
          <w:b/>
          <w:sz w:val="24"/>
          <w:szCs w:val="24"/>
        </w:rPr>
        <w:t xml:space="preserve">riched with 758 proteins of </w:t>
      </w:r>
      <w:r w:rsidRPr="00F15B14">
        <w:rPr>
          <w:rFonts w:ascii="Times New Roman" w:hAnsi="Times New Roman" w:cs="Times New Roman"/>
          <w:b/>
          <w:sz w:val="24"/>
          <w:szCs w:val="24"/>
        </w:rPr>
        <w:t>spectral library</w:t>
      </w:r>
      <w:r w:rsidRPr="0078209A">
        <w:rPr>
          <w:rFonts w:ascii="Times New Roman" w:hAnsi="Times New Roman" w:cs="Times New Roman"/>
          <w:sz w:val="24"/>
          <w:szCs w:val="24"/>
        </w:rPr>
        <w:t>.</w:t>
      </w:r>
    </w:p>
    <w:p w14:paraId="63911902" w14:textId="77777777" w:rsidR="00ED0D91" w:rsidRDefault="00ED0D91" w:rsidP="003B14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90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92"/>
        <w:gridCol w:w="708"/>
        <w:gridCol w:w="1005"/>
        <w:gridCol w:w="572"/>
        <w:gridCol w:w="975"/>
        <w:gridCol w:w="850"/>
      </w:tblGrid>
      <w:tr w:rsidR="008E74B9" w:rsidRPr="001E7B64" w14:paraId="717813B4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0795ACF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athw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9DA56B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CDFDB20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xpected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E651FC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it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8E41806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.Valu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7A721A" w14:textId="77777777" w:rsidR="008E74B9" w:rsidRPr="001E7B64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E7B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DR</w:t>
            </w:r>
          </w:p>
        </w:tc>
      </w:tr>
      <w:tr w:rsidR="008E74B9" w:rsidRPr="001E7B64" w14:paraId="3233135B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2698CC70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myloid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E7BBD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B1D975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44EBC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41724F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0E2A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099AFC4D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6C7A4DD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Platelet degranulation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0A264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F6A2E9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8AC37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17A10F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A827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22854E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19CDC1E2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ckaging Of Telomere End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93BF8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26D83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415E5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CE125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A182E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3964CD9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04CF79C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sponse to elevated platelet cytosolic Ca2+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C3D42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AAF4DD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4904C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648DC1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07F7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568A5F7F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80EF42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iotic Synap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B9556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10E5D6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F233F5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40F81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A794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15E8352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157E5D69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iotic Recombin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D2498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D5CA03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7AE00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5F05C8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1AA2E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48D5B7B2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84B428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lomere Maintenan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44F5F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29CB6E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22BD1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CBE475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3E92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4499CBCC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9F4F8D0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position of New CENPA-containing Nucleosomes at the Centrome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FA128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A5FCD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BE1B39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B3D93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A0C45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50AAFD7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B2C2ACC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ucleosome assembl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72BE3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4F7D8E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4849F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749757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2D65E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4329F5C4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AC9F6E6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io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11B26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EF5823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9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905FC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CB818A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97C9E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1AE4AE7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BC63F70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Platelet activation,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gnaling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nd aggreg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7C805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5506A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EC846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AA0B13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C967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D29DDD7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204F7C5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ucose metabolis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A22EC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FE9B64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0292C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1C636C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3089F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7FF4DF8E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A30466A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romosome Maintenan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0A2B0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62148D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5F43AC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57F692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242A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9AEC920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0313C53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mostasi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E4322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C65526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16BE1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1864FD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1D7C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0D3B1FE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166AB70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uconeogene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CBC73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A69FE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509A9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C464AA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A8EF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70153346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042AA2B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abolism of carbohydrat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870CA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FFC9AF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D1AFB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4F3CA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D784F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12979D4B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85CF711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mooth Muscle Contrac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7F441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A63ABA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BDE1B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89097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CE7D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A6B22B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D7A0CD4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 xml:space="preserve">Scavenging of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eme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rom Plas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4AFEE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E21AE4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2687E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A3924D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6A66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291B475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6B1EFFF8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inding and Uptake of Ligands by Scavenger Receptor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4ED03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D96C96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B8BB0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5EBA9C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CED8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84142E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AC4A081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scle contrac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4E50F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845D2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F7A4E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A7ECB4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9189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74893BC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6AAF8C79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ycoly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ACFCE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66E5EC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36580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6DAC6D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A69C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29410B7F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FC63EF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opto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6B751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C7691A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BBF496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470C18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BE07E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1E7B64" w14:paraId="78232F1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F62C8ED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ormation of Fibrin Clot (Clotting Cascade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C2F20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CAFC4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3C5F6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24835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CFEF7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8E74B9" w:rsidRPr="001E7B64" w14:paraId="75DF0462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8D1F398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ptake of Oxygen and Release of Carbon Dioxide by Erythrocyt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7B0CA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0A01A1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9158E2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AFBC8E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5667F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8E74B9" w:rsidRPr="001E7B64" w14:paraId="495FF7A8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7B8106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ptake of Carbon Dioxide and Release of Oxygen by Erythrocyt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59E90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4C9DF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53BA1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17875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EC8F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8E74B9" w:rsidRPr="001E7B64" w14:paraId="725E9E62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1ACC64C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2/CO2 exchange in erythrocyt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3FF20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C35CF8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766CFE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4369D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3F9C5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  <w:tr w:rsidR="008E74B9" w:rsidRPr="001E7B64" w14:paraId="64182F8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2EF0672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ctivation of BAD and translocation to mitochondria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D70C2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2FAB5C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1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1C32D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D727A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1887A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</w:tr>
      <w:tr w:rsidR="008E74B9" w:rsidRPr="001E7B64" w14:paraId="2B06D50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EE39061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ommon Pathw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26A04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DF586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6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4F190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77FB81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6646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</w:tr>
      <w:tr w:rsidR="008E74B9" w:rsidRPr="001E7B64" w14:paraId="4491009C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0265E6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Advanced glycosylation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ndproduct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receptor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gnaling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017E5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58F4C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0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B22A1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06758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D6769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</w:tr>
      <w:tr w:rsidR="008E74B9" w:rsidRPr="001E7B64" w14:paraId="745F22AE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9D13485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ynthesis and interconversion of nucleotide di- and triphosphat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D88F9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40A1D7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4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19A7F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A4C7B2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1C6BC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</w:tr>
      <w:tr w:rsidR="008E74B9" w:rsidRPr="001E7B64" w14:paraId="3CFEE499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0C25D4F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abolism of nucleotid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2601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3AC20C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7244D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3C8B29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774E2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</w:tr>
      <w:tr w:rsidR="008E74B9" w:rsidRPr="001E7B64" w14:paraId="4684114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199489AA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abolis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720E8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9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CA5489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DE64A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DC8436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CF372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</w:tr>
      <w:tr w:rsidR="008E74B9" w:rsidRPr="001E7B64" w14:paraId="680EC7AE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3970A5C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ycogen synthe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754F2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6A5BF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3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55FF0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2648A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BEDC1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8</w:t>
            </w:r>
          </w:p>
        </w:tc>
      </w:tr>
      <w:tr w:rsidR="008E74B9" w:rsidRPr="001E7B64" w14:paraId="5FB4C340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1A0F502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gulation of actin dynamics for phagocytic cup form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83B2C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F6D58E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0F75D2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BD312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128CE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9</w:t>
            </w:r>
          </w:p>
        </w:tc>
      </w:tr>
      <w:tr w:rsidR="008E74B9" w:rsidRPr="001E7B64" w14:paraId="17B107E7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4B34AB6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triated Muscle Contrac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46078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9A9C1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063932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710DC6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E3BC0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</w:tr>
      <w:tr w:rsidR="008E74B9" w:rsidRPr="001E7B64" w14:paraId="2A8F3CC9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D88D499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R-Phagosome pathw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50EDD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C024B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24C9C3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012359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9D9CA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</w:tr>
      <w:tr w:rsidR="008E74B9" w:rsidRPr="001E7B64" w14:paraId="415E942F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41BB280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RB2:SOS provides linkage to MAPK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gnaling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or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rgrins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9BBD4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2B9326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5CF323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8C66CE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CD39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</w:tr>
      <w:tr w:rsidR="008E74B9" w:rsidRPr="001E7B64" w14:paraId="220011DE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6467B5CD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p130Cas linkage to MAPK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gnaling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for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tegrins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B6546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D213C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04E3B1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43EEF1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668B7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</w:tr>
      <w:tr w:rsidR="008E74B9" w:rsidRPr="001E7B64" w14:paraId="48FF698D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7BA44BE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Pentose phosphate pathway (hexose monophosphate shunt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EC17B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F56E0D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7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FD2AC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5F838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461E2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</w:t>
            </w:r>
          </w:p>
        </w:tc>
      </w:tr>
      <w:tr w:rsidR="008E74B9" w:rsidRPr="001E7B64" w14:paraId="3FD9773F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9812696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stabilization of mRNA by AUF1 (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nRNP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D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B1EC3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6C085E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DE9D8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14F1CD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320A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</w:tr>
      <w:tr w:rsidR="008E74B9" w:rsidRPr="001E7B64" w14:paraId="01FE31DA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14C08308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tivation of BH3-only protei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6F86E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996F9D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FBE0F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F1084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D6F19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</w:tr>
      <w:tr w:rsidR="008E74B9" w:rsidRPr="001E7B64" w14:paraId="65090BBD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FCB3A6F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tigen processing-Cross present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8D7DA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91B666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B33A63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77BF93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57A7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</w:tr>
      <w:tr w:rsidR="008E74B9" w:rsidRPr="001E7B64" w14:paraId="0DD9DB36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271434F1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optotic execution  pha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3FCEE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F0529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9D8EA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87652B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4F28B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</w:t>
            </w:r>
          </w:p>
        </w:tc>
      </w:tr>
      <w:tr w:rsidR="008E74B9" w:rsidRPr="001E7B64" w14:paraId="73A26E46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9BB5B3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ycogen breakdown (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lycogenolysis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A73A7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17A362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7C50F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43B8CB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92390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2</w:t>
            </w:r>
          </w:p>
        </w:tc>
      </w:tr>
      <w:tr w:rsidR="008E74B9" w:rsidRPr="001E7B64" w14:paraId="645D86BC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96D5E21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lnexin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lreticulin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yc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C0E4A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A103A7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6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9F239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24710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1F7D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</w:t>
            </w:r>
          </w:p>
        </w:tc>
      </w:tr>
      <w:tr w:rsidR="008E74B9" w:rsidRPr="001E7B64" w14:paraId="09EBED5C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7306CAE9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cgamma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receptor (FCGR) dependent phagocytos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A34D1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D0924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6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8815A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4B4083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C816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7</w:t>
            </w:r>
          </w:p>
        </w:tc>
      </w:tr>
      <w:tr w:rsidR="008E74B9" w:rsidRPr="001E7B64" w14:paraId="1C7DE005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AFD9FB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ell-extracellular matrix interacti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E4F94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3C3C2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DBE3A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4B96EC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CDFA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7</w:t>
            </w:r>
          </w:p>
        </w:tc>
      </w:tr>
      <w:tr w:rsidR="008E74B9" w:rsidRPr="001E7B64" w14:paraId="5804BDD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2407D012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gulation of mRNA Stability by Proteins that Bind AU-rich Elemen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C61B7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D19087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667B5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96CF2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95485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1</w:t>
            </w:r>
          </w:p>
        </w:tc>
      </w:tr>
      <w:tr w:rsidR="008E74B9" w:rsidRPr="001E7B64" w14:paraId="53873F93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8F2EC24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ell Cyc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5A0C8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B9F5CA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BB242B2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0B559D7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4694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6</w:t>
            </w:r>
          </w:p>
        </w:tc>
      </w:tr>
      <w:tr w:rsidR="008E74B9" w:rsidRPr="001E7B64" w14:paraId="334D865A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69EDD7F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gradation of the extracellular matri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A4049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A51CCB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2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F27152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62FAA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373DE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8</w:t>
            </w:r>
          </w:p>
        </w:tc>
      </w:tr>
      <w:tr w:rsidR="008E74B9" w:rsidRPr="001E7B64" w14:paraId="2C365825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40280B94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seas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51014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AB232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70CD5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82363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7550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</w:p>
        </w:tc>
      </w:tr>
      <w:tr w:rsidR="008E74B9" w:rsidRPr="001E7B64" w14:paraId="702DCDE1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BE0526B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N-glycan trimming in the ER and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lnexin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/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lreticulin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yc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C6979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8B1F843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8DE09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EE71F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74B3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</w:p>
        </w:tc>
      </w:tr>
      <w:tr w:rsidR="008E74B9" w:rsidRPr="001E7B64" w14:paraId="4725B45A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28401A7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poptosis induced DNA fragment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440619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2AAAFC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925E55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DDD27F5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2AF8D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</w:p>
        </w:tc>
      </w:tr>
      <w:tr w:rsidR="008E74B9" w:rsidRPr="001E7B64" w14:paraId="0FB2C45C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0C84AB67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ctivation of DNA fragmentation facto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B0459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D69998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7339F5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73C728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AC367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</w:p>
        </w:tc>
      </w:tr>
      <w:tr w:rsidR="008E74B9" w:rsidRPr="001E7B64" w14:paraId="5DD46B76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823AF53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Regulation of the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nconi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proofErr w:type="spellStart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emia</w:t>
            </w:r>
            <w:proofErr w:type="spellEnd"/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athw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09DBF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1478FC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4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162CBD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63299BA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024E6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</w:p>
        </w:tc>
      </w:tr>
      <w:tr w:rsidR="008E74B9" w:rsidRPr="001E7B64" w14:paraId="371C6077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392B7AE3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nsulin effects increased synthesis of Xylulose-5-Phosphat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163B5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3EE7EF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4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8ADE0C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752AE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CCBA0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3</w:t>
            </w:r>
          </w:p>
        </w:tc>
      </w:tr>
      <w:tr w:rsidR="008E74B9" w:rsidRPr="001E7B64" w14:paraId="6E824AA4" w14:textId="77777777" w:rsidTr="00923307">
        <w:trPr>
          <w:trHeight w:val="300"/>
          <w:jc w:val="center"/>
        </w:trPr>
        <w:tc>
          <w:tcPr>
            <w:tcW w:w="7792" w:type="dxa"/>
            <w:shd w:val="clear" w:color="auto" w:fill="auto"/>
            <w:noWrap/>
            <w:vAlign w:val="bottom"/>
            <w:hideMark/>
          </w:tcPr>
          <w:p w14:paraId="56AD7692" w14:textId="77777777" w:rsidR="008E74B9" w:rsidRPr="009F0A95" w:rsidRDefault="008E74B9" w:rsidP="00923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icotinamide salvagin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AA9881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6A9620F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4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23A114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0E76EFB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99709E" w14:textId="77777777" w:rsidR="008E74B9" w:rsidRPr="009F0A95" w:rsidRDefault="008E74B9" w:rsidP="0092330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F0A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3</w:t>
            </w:r>
          </w:p>
        </w:tc>
      </w:tr>
    </w:tbl>
    <w:p w14:paraId="17766F57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359A1687" w14:textId="77777777" w:rsidR="008E74B9" w:rsidRDefault="008E74B9" w:rsidP="00337F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F15B14">
        <w:rPr>
          <w:rFonts w:ascii="Times New Roman" w:eastAsia="Times New Roman" w:hAnsi="Times New Roman" w:cs="Times New Roman"/>
          <w:b/>
          <w:sz w:val="24"/>
          <w:szCs w:val="24"/>
        </w:rPr>
        <w:t>Spectral library overview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>. Four different combination</w:t>
      </w:r>
      <w:r w:rsidR="0078209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of cleavage enzyme w</w:t>
      </w:r>
      <w:r w:rsidR="0078209A"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8B0">
        <w:rPr>
          <w:rFonts w:ascii="Times New Roman" w:eastAsia="Times New Roman" w:hAnsi="Times New Roman" w:cs="Times New Roman"/>
          <w:sz w:val="24"/>
          <w:szCs w:val="24"/>
        </w:rPr>
        <w:t>used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during </w:t>
      </w:r>
      <w:r w:rsidR="001448B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analysis in </w:t>
      </w:r>
      <w:proofErr w:type="spellStart"/>
      <w:r w:rsidRPr="0078209A">
        <w:rPr>
          <w:rFonts w:ascii="Times New Roman" w:eastAsia="Times New Roman" w:hAnsi="Times New Roman" w:cs="Times New Roman"/>
          <w:sz w:val="24"/>
          <w:szCs w:val="24"/>
        </w:rPr>
        <w:t>Maxquant</w:t>
      </w:r>
      <w:proofErr w:type="spellEnd"/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, for example with trypsin and trypsin/P both specific and </w:t>
      </w:r>
      <w:proofErr w:type="spellStart"/>
      <w:r w:rsidRPr="0078209A">
        <w:rPr>
          <w:rFonts w:ascii="Times New Roman" w:eastAsia="Times New Roman" w:hAnsi="Times New Roman" w:cs="Times New Roman"/>
          <w:sz w:val="24"/>
          <w:szCs w:val="24"/>
        </w:rPr>
        <w:t>semispecific</w:t>
      </w:r>
      <w:proofErr w:type="spellEnd"/>
      <w:r w:rsidRPr="0078209A">
        <w:rPr>
          <w:rFonts w:ascii="Times New Roman" w:eastAsia="Times New Roman" w:hAnsi="Times New Roman" w:cs="Times New Roman"/>
          <w:sz w:val="24"/>
          <w:szCs w:val="24"/>
        </w:rPr>
        <w:t xml:space="preserve"> was used separately. Other parameters as shown table are same in each analysis. Four independent analysis was merged for </w:t>
      </w:r>
      <w:r w:rsidR="0078209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78209A">
        <w:rPr>
          <w:rFonts w:ascii="Times New Roman" w:eastAsia="Times New Roman" w:hAnsi="Times New Roman" w:cs="Times New Roman"/>
          <w:sz w:val="24"/>
          <w:szCs w:val="24"/>
        </w:rPr>
        <w:t>final output of spectral library.</w:t>
      </w:r>
    </w:p>
    <w:p w14:paraId="735EFC2D" w14:textId="77777777" w:rsidR="0078209A" w:rsidRDefault="0078209A" w:rsidP="00337F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FD40F6" w14:textId="77777777" w:rsidR="0078209A" w:rsidRPr="0078209A" w:rsidRDefault="0078209A" w:rsidP="00337F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B1E587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1EBF1C73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Y="3811"/>
        <w:tblW w:w="0" w:type="auto"/>
        <w:tblLook w:val="0400" w:firstRow="0" w:lastRow="0" w:firstColumn="0" w:lastColumn="0" w:noHBand="0" w:noVBand="1"/>
      </w:tblPr>
      <w:tblGrid>
        <w:gridCol w:w="1076"/>
        <w:gridCol w:w="2046"/>
        <w:gridCol w:w="1149"/>
        <w:gridCol w:w="1488"/>
        <w:gridCol w:w="3098"/>
        <w:gridCol w:w="4409"/>
      </w:tblGrid>
      <w:tr w:rsidR="008E74B9" w:rsidRPr="000A5267" w14:paraId="40E1F040" w14:textId="77777777" w:rsidTr="00782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24B3284B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5" w:name="OLE_LINK41"/>
            <w:bookmarkStart w:id="6" w:name="OLE_LINK42"/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ftware </w:t>
            </w:r>
          </w:p>
        </w:tc>
        <w:tc>
          <w:tcPr>
            <w:tcW w:w="0" w:type="auto"/>
          </w:tcPr>
          <w:p w14:paraId="081D87C9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tral Library</w:t>
            </w:r>
          </w:p>
        </w:tc>
        <w:tc>
          <w:tcPr>
            <w:tcW w:w="0" w:type="auto"/>
          </w:tcPr>
          <w:p w14:paraId="6FEEE8E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ursors</w:t>
            </w:r>
          </w:p>
        </w:tc>
        <w:tc>
          <w:tcPr>
            <w:tcW w:w="1488" w:type="dxa"/>
          </w:tcPr>
          <w:p w14:paraId="3B690F27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oteins </w:t>
            </w:r>
          </w:p>
        </w:tc>
        <w:tc>
          <w:tcPr>
            <w:tcW w:w="3098" w:type="dxa"/>
          </w:tcPr>
          <w:p w14:paraId="4877181E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groups</w:t>
            </w:r>
          </w:p>
        </w:tc>
        <w:tc>
          <w:tcPr>
            <w:tcW w:w="4409" w:type="dxa"/>
          </w:tcPr>
          <w:p w14:paraId="1BE525A5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6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 Criteria</w:t>
            </w:r>
          </w:p>
        </w:tc>
      </w:tr>
      <w:tr w:rsidR="008E74B9" w:rsidRPr="000A5267" w14:paraId="07496798" w14:textId="77777777" w:rsidTr="0078209A">
        <w:trPr>
          <w:trHeight w:val="20"/>
        </w:trPr>
        <w:tc>
          <w:tcPr>
            <w:tcW w:w="0" w:type="auto"/>
            <w:vMerge w:val="restart"/>
          </w:tcPr>
          <w:p w14:paraId="36CAA1C4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AC9FDE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7DBBF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Maxquant</w:t>
            </w:r>
            <w:proofErr w:type="spellEnd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DA02AE0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_trypsin_specific</w:t>
            </w:r>
            <w:proofErr w:type="spellEnd"/>
          </w:p>
        </w:tc>
        <w:tc>
          <w:tcPr>
            <w:tcW w:w="0" w:type="auto"/>
          </w:tcPr>
          <w:p w14:paraId="7499A5DE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336</w:t>
            </w:r>
          </w:p>
        </w:tc>
        <w:tc>
          <w:tcPr>
            <w:tcW w:w="1488" w:type="dxa"/>
          </w:tcPr>
          <w:p w14:paraId="457D3554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76 (687)</w:t>
            </w:r>
          </w:p>
        </w:tc>
        <w:tc>
          <w:tcPr>
            <w:tcW w:w="3098" w:type="dxa"/>
          </w:tcPr>
          <w:p w14:paraId="6F739EC5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12 (530)</w:t>
            </w:r>
          </w:p>
        </w:tc>
        <w:tc>
          <w:tcPr>
            <w:tcW w:w="4409" w:type="dxa"/>
            <w:vMerge w:val="restart"/>
          </w:tcPr>
          <w:p w14:paraId="419EE1CE" w14:textId="77777777" w:rsidR="008E74B9" w:rsidRPr="004B6FBF" w:rsidRDefault="008E74B9" w:rsidP="00507B4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Trypsin and Trypsin/P separately as cleavage enzyme; Up</w:t>
            </w:r>
            <w:r w:rsidR="0078209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two miss cleavage; </w:t>
            </w: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Carbamidomethyl</w:t>
            </w:r>
            <w:proofErr w:type="spellEnd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), Oxidation (M), Acetyl (Protein N-term) as </w:t>
            </w:r>
            <w:r w:rsidR="0078209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</w:t>
            </w:r>
            <w:r w:rsidR="00507B40">
              <w:rPr>
                <w:rFonts w:ascii="Times New Roman" w:eastAsia="Times New Roman" w:hAnsi="Times New Roman" w:cs="Times New Roman"/>
                <w:sz w:val="18"/>
                <w:szCs w:val="18"/>
              </w:rPr>
              <w:t>variable modification</w:t>
            </w:r>
          </w:p>
        </w:tc>
      </w:tr>
      <w:tr w:rsidR="008E74B9" w:rsidRPr="000A5267" w14:paraId="0A443A0F" w14:textId="77777777" w:rsidTr="00782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vMerge/>
          </w:tcPr>
          <w:p w14:paraId="2617D7D6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FE74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_trypsin_semispecific</w:t>
            </w:r>
            <w:proofErr w:type="spellEnd"/>
          </w:p>
        </w:tc>
        <w:tc>
          <w:tcPr>
            <w:tcW w:w="0" w:type="auto"/>
          </w:tcPr>
          <w:p w14:paraId="0C17C9DD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1488" w:type="dxa"/>
          </w:tcPr>
          <w:p w14:paraId="07A7D29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92 (453)</w:t>
            </w:r>
          </w:p>
        </w:tc>
        <w:tc>
          <w:tcPr>
            <w:tcW w:w="3098" w:type="dxa"/>
          </w:tcPr>
          <w:p w14:paraId="4C45CFC1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21 (337)</w:t>
            </w:r>
          </w:p>
        </w:tc>
        <w:tc>
          <w:tcPr>
            <w:tcW w:w="4409" w:type="dxa"/>
            <w:vMerge/>
          </w:tcPr>
          <w:p w14:paraId="2D3FF91B" w14:textId="77777777" w:rsidR="008E74B9" w:rsidRPr="004B6FBF" w:rsidRDefault="008E74B9" w:rsidP="0078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74B9" w:rsidRPr="000A5267" w14:paraId="34269015" w14:textId="77777777" w:rsidTr="0078209A">
        <w:trPr>
          <w:trHeight w:val="20"/>
        </w:trPr>
        <w:tc>
          <w:tcPr>
            <w:tcW w:w="0" w:type="auto"/>
            <w:vMerge/>
          </w:tcPr>
          <w:p w14:paraId="7673FC3B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A058C5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_trypsin</w:t>
            </w:r>
            <w:proofErr w:type="spellEnd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P_specific</w:t>
            </w:r>
            <w:proofErr w:type="spellEnd"/>
          </w:p>
        </w:tc>
        <w:tc>
          <w:tcPr>
            <w:tcW w:w="0" w:type="auto"/>
          </w:tcPr>
          <w:p w14:paraId="547A68CA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278</w:t>
            </w:r>
          </w:p>
        </w:tc>
        <w:tc>
          <w:tcPr>
            <w:tcW w:w="1488" w:type="dxa"/>
          </w:tcPr>
          <w:p w14:paraId="7712E47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50 (660)</w:t>
            </w:r>
          </w:p>
        </w:tc>
        <w:tc>
          <w:tcPr>
            <w:tcW w:w="3098" w:type="dxa"/>
          </w:tcPr>
          <w:p w14:paraId="2AD2EC2A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00 (517)</w:t>
            </w:r>
          </w:p>
        </w:tc>
        <w:tc>
          <w:tcPr>
            <w:tcW w:w="4409" w:type="dxa"/>
            <w:vMerge/>
          </w:tcPr>
          <w:p w14:paraId="78BADFBF" w14:textId="77777777" w:rsidR="008E74B9" w:rsidRPr="004B6FBF" w:rsidRDefault="008E74B9" w:rsidP="0078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74B9" w:rsidRPr="000A5267" w14:paraId="1BA844CA" w14:textId="77777777" w:rsidTr="00782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vMerge/>
          </w:tcPr>
          <w:p w14:paraId="46724C79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EC8571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_trypsin</w:t>
            </w:r>
            <w:proofErr w:type="spellEnd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P_semispecific</w:t>
            </w:r>
            <w:proofErr w:type="spellEnd"/>
          </w:p>
        </w:tc>
        <w:tc>
          <w:tcPr>
            <w:tcW w:w="0" w:type="auto"/>
          </w:tcPr>
          <w:p w14:paraId="71C7FE77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2737</w:t>
            </w:r>
          </w:p>
        </w:tc>
        <w:tc>
          <w:tcPr>
            <w:tcW w:w="1488" w:type="dxa"/>
          </w:tcPr>
          <w:p w14:paraId="207A00D6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80 (440)</w:t>
            </w:r>
          </w:p>
        </w:tc>
        <w:tc>
          <w:tcPr>
            <w:tcW w:w="3098" w:type="dxa"/>
          </w:tcPr>
          <w:p w14:paraId="037ED0E9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316 (333)</w:t>
            </w:r>
          </w:p>
        </w:tc>
        <w:tc>
          <w:tcPr>
            <w:tcW w:w="4409" w:type="dxa"/>
            <w:vMerge/>
          </w:tcPr>
          <w:p w14:paraId="332132D8" w14:textId="77777777" w:rsidR="008E74B9" w:rsidRPr="004B6FBF" w:rsidRDefault="008E74B9" w:rsidP="0078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E74B9" w:rsidRPr="000A5267" w14:paraId="5D767B2F" w14:textId="77777777" w:rsidTr="0078209A">
        <w:trPr>
          <w:trHeight w:val="20"/>
        </w:trPr>
        <w:tc>
          <w:tcPr>
            <w:tcW w:w="0" w:type="auto"/>
          </w:tcPr>
          <w:p w14:paraId="2163B554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pectronaut</w:t>
            </w:r>
            <w:proofErr w:type="spellEnd"/>
          </w:p>
        </w:tc>
        <w:tc>
          <w:tcPr>
            <w:tcW w:w="0" w:type="auto"/>
          </w:tcPr>
          <w:p w14:paraId="093016FC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S_merged</w:t>
            </w:r>
            <w:proofErr w:type="spellEnd"/>
          </w:p>
        </w:tc>
        <w:tc>
          <w:tcPr>
            <w:tcW w:w="0" w:type="auto"/>
          </w:tcPr>
          <w:p w14:paraId="14EE6F4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4534</w:t>
            </w:r>
          </w:p>
        </w:tc>
        <w:tc>
          <w:tcPr>
            <w:tcW w:w="1488" w:type="dxa"/>
          </w:tcPr>
          <w:p w14:paraId="1A2EE2D0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94 (758)</w:t>
            </w:r>
          </w:p>
        </w:tc>
        <w:tc>
          <w:tcPr>
            <w:tcW w:w="3098" w:type="dxa"/>
          </w:tcPr>
          <w:p w14:paraId="13C00302" w14:textId="77777777" w:rsidR="008E74B9" w:rsidRPr="004B6FBF" w:rsidRDefault="008E74B9" w:rsidP="0078209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6FBF">
              <w:rPr>
                <w:rFonts w:ascii="Times New Roman" w:eastAsia="Times New Roman" w:hAnsi="Times New Roman" w:cs="Times New Roman"/>
                <w:sz w:val="18"/>
                <w:szCs w:val="18"/>
              </w:rPr>
              <w:t>530 (616)</w:t>
            </w:r>
          </w:p>
        </w:tc>
        <w:tc>
          <w:tcPr>
            <w:tcW w:w="4409" w:type="dxa"/>
          </w:tcPr>
          <w:p w14:paraId="4840151B" w14:textId="77777777" w:rsidR="008E74B9" w:rsidRPr="004B6FBF" w:rsidRDefault="008E74B9" w:rsidP="00782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bookmarkEnd w:id="5"/>
      <w:bookmarkEnd w:id="6"/>
    </w:tbl>
    <w:p w14:paraId="256093C4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051189F1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0CE59DD3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5FE44EC3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54AE87FF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46A436D3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24D819CA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11622BC2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7E356EFD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62EFE4FB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283061CD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6324CF89" w14:textId="77777777" w:rsidR="008E74B9" w:rsidRPr="0078209A" w:rsidRDefault="008E74B9" w:rsidP="00337F1C">
      <w:pPr>
        <w:rPr>
          <w:rFonts w:ascii="Times New Roman" w:hAnsi="Times New Roman" w:cs="Times New Roman"/>
          <w:b/>
          <w:sz w:val="24"/>
          <w:szCs w:val="24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Pr="00F15B14">
        <w:rPr>
          <w:rFonts w:ascii="Times New Roman" w:hAnsi="Times New Roman" w:cs="Times New Roman"/>
          <w:b/>
          <w:sz w:val="24"/>
          <w:szCs w:val="24"/>
        </w:rPr>
        <w:t>M</w:t>
      </w:r>
      <w:r w:rsidR="00C804D5">
        <w:rPr>
          <w:rFonts w:ascii="Times New Roman" w:hAnsi="Times New Roman" w:cs="Times New Roman"/>
          <w:b/>
          <w:sz w:val="24"/>
          <w:szCs w:val="24"/>
        </w:rPr>
        <w:t>RM parameters of the precursors</w:t>
      </w:r>
      <w:r w:rsidRPr="00F15B14">
        <w:rPr>
          <w:rFonts w:ascii="Times New Roman" w:hAnsi="Times New Roman" w:cs="Times New Roman"/>
          <w:b/>
          <w:sz w:val="24"/>
          <w:szCs w:val="24"/>
        </w:rPr>
        <w:t xml:space="preserve"> used for relative quantitation of 12 proteins in saliva</w:t>
      </w:r>
      <w:r w:rsidR="001448B0">
        <w:rPr>
          <w:rFonts w:ascii="Times New Roman" w:hAnsi="Times New Roman" w:cs="Times New Roman"/>
          <w:sz w:val="24"/>
          <w:szCs w:val="24"/>
        </w:rPr>
        <w:t>.</w:t>
      </w:r>
    </w:p>
    <w:p w14:paraId="163AA159" w14:textId="77777777" w:rsidR="008E74B9" w:rsidRDefault="008E74B9" w:rsidP="008E74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4CA05B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211"/>
        <w:gridCol w:w="3952"/>
        <w:gridCol w:w="975"/>
        <w:gridCol w:w="1150"/>
        <w:gridCol w:w="1263"/>
        <w:gridCol w:w="1150"/>
        <w:gridCol w:w="506"/>
      </w:tblGrid>
      <w:tr w:rsidR="008E74B9" w:rsidRPr="00855F2D" w14:paraId="5E736DDD" w14:textId="77777777" w:rsidTr="00923307">
        <w:trPr>
          <w:trHeight w:val="57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0B0B8C6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prot</w:t>
            </w:r>
            <w:proofErr w:type="spellEnd"/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AD451F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0416AC9" w14:textId="77777777" w:rsidR="008E74B9" w:rsidRPr="00855F2D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cursor sequenc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8AA8786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_m/z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11DE5BD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_charg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3035721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_m/z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32742B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_charge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49F4DAB" w14:textId="77777777" w:rsidR="008E74B9" w:rsidRPr="00855F2D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on</w:t>
            </w:r>
          </w:p>
        </w:tc>
      </w:tr>
      <w:tr w:rsidR="008E74B9" w:rsidRPr="00855F2D" w14:paraId="34517CBF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D4AA1D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407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2F4D7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LDOA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8BB5C9E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DDGRPFPQVI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6DCEE7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8.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4B45C1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63E901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78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29933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02C5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10</w:t>
            </w:r>
          </w:p>
        </w:tc>
      </w:tr>
      <w:tr w:rsidR="008E74B9" w:rsidRPr="00855F2D" w14:paraId="49E916D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52B8BA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29A089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A498C02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DDGRPFPQVI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28D172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8.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9BEC2C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6435DA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6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6CCF4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65870B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11</w:t>
            </w:r>
          </w:p>
        </w:tc>
      </w:tr>
      <w:tr w:rsidR="008E74B9" w:rsidRPr="00855F2D" w14:paraId="064B481D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E1E0CC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DDCE0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5355C7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GILAADESTGSI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2972D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6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0265BC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A9B75F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7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09B06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C0CB7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589512FC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11A41E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5DF0D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9ED200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GILAADESTGSI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F18D2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6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C19D6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FC0A97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7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32691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F7556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2CAB038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A0625F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EB351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260B4AF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VAPGKGILAADESTGSI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30064A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3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234F8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2AE287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7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E520DF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EF1FF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24CE8753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7B32AF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84D05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538E4A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VAPGKGILAADESTGSI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2A7E4A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3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DFBD7A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18CD43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3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B756A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E84B98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553DF7C1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22A4AB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102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B8197A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5A4234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PIEDGSGEVVLS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4EA68C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3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FC2A28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8E15DF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3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DEDF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942DDA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10196D7C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55687C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A3768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1079480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PIEDGSGEVVLS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AD8E2D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3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D82507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B564F6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46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302E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866856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382542A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A89DB3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5AC2E3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975CE4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SLPES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77022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3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B9BAC1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E2631E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73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55E15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B349D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5FAAD45F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87BEB2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4F9C84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D854F1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ISLPES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E37220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3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420709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B8CC7E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73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DD711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482B1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09EF2FD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7A2335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499792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EC9F5D4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VAYYTLIGASGQ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4E8C15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04.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04E4C9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6DC63B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75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FE9514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4E0AA3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23FB8E23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80B0A7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A9E773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C51357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VAYYTLIGASGQ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27D6CC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04.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0C1DD0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8489F1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88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50B4D5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DA37CE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66188E90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488993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510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6B840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100A8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2B5C279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L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F272B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6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D269A1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CF30BA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1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12B33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727C5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4A79A65D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722186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20E3AE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06F748F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L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7B75F1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6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0C8892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84301D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7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AAC9C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C0AEED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3</w:t>
            </w:r>
          </w:p>
        </w:tc>
      </w:tr>
      <w:tr w:rsidR="008E74B9" w:rsidRPr="00855F2D" w14:paraId="421BDDED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7F02C2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DAC35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A858F8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E0894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44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0FF7B6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42EF07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47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CD0CA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06B5EA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3</w:t>
            </w:r>
          </w:p>
        </w:tc>
      </w:tr>
      <w:tr w:rsidR="008E74B9" w:rsidRPr="00855F2D" w14:paraId="51B50CF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21DA71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69FD69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CF8A31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959EB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44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BF5D75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154470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74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34D5F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0248F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69A4715A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9BEF0E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2C252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19A5090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L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1186C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24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36C00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16DF5E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1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8031A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AFEBCF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0D7B76A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49D72C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4A5A0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A6D58F3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LNSIIDVYH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FFA2CE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24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B9996D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E3BEE9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74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3E3F0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04AD5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07EDE1BD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48351B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670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E28EA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100A9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A8881B4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GHPDTLNQGEF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1E49DB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8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A83990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5934F3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80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F5262A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6A01FB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4</w:t>
            </w:r>
          </w:p>
        </w:tc>
      </w:tr>
      <w:tr w:rsidR="008E74B9" w:rsidRPr="00855F2D" w14:paraId="05CB92B4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BF9C7D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874FF3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B70A97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GHPDTLNQGEF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C22200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8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434B38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4D7C78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1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50DD06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E008A6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6</w:t>
            </w:r>
          </w:p>
        </w:tc>
      </w:tr>
      <w:tr w:rsidR="008E74B9" w:rsidRPr="00855F2D" w14:paraId="3F644A72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DC7B6B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B9749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2BA336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VIEHIMEDLDTNA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529D8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81.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723D3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1A2C2B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63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C14C39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A155C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38A114FA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588D6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8B53E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51DB8CE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VIEHIMEDLDTNA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047773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81.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0B4BA7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0633AE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48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D6B20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C78FD7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475DCD70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6AE84A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22C4B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0E285F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ETIINTFHQYSV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3A1F8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90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D7A2B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089C37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1D3BB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87F8B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4151E7F4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49F21A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7DB911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D5ABFE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ETIINTFHQYSV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D80EDD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90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632152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A63036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23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85D4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047E61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11F5423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E3C43F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278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9077F9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TF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FB7AF0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GAGDVAFI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4C2AF8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0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BD5B8C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1E43C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77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11AAD1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70157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2E0EA84A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8FAF23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2B93A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08CB6B4C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GAGDVAFI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EDFF3F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0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09FFF4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5116D5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06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89D342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E735F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4</w:t>
            </w:r>
          </w:p>
        </w:tc>
      </w:tr>
      <w:tr w:rsidR="008E74B9" w:rsidRPr="00855F2D" w14:paraId="47A6DB24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35AEB0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1F69A8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7C93B922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GGSFQLNELQG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A324A1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9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651D84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CE3204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01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59AFF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BBF5ED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75AE5AB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731C54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6A94E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2DF46C6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GGSFQLNELQG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AAAE04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95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86B3FD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57DD7F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17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D371B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5BED99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3</w:t>
            </w:r>
          </w:p>
        </w:tc>
      </w:tr>
      <w:tr w:rsidR="008E74B9" w:rsidRPr="00855F2D" w14:paraId="59F90566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CDABE5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EC457A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D62C7C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QLFGSPSGQ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196122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98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543303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D9E9EB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07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3B339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F37C7C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1ED23716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150F28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975AC3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25BAAA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QLFGSPSGQ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AE436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98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55D6B0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BDF37B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6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6866D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93DB19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4BCBF5BC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19802F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733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B570A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TSD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EAF8ABD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DGILGMAYP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F6A525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0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CE4EF9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5C7C7C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9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C48BE7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DBECD0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6508E14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A9EFAB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00470D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756A5480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DGILGMAYP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38B5B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0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9F6F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4972BB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07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744B1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72969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5EE1B743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0B704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44274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9A29C76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VFGEATKQPGITFIA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E594F6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6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347276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BBED11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15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67335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28A8D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4</w:t>
            </w:r>
          </w:p>
        </w:tc>
      </w:tr>
      <w:tr w:rsidR="008E74B9" w:rsidRPr="00855F2D" w14:paraId="3D0FC1E0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44074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D1D3E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7BA3249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VFGEATKQPGITFIAA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27E24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6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E217E4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5F5A57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50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D9608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D5911E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1F24249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08D7FC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6AA64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9795D69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SPEDYT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00175C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33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30F93E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7A9EBA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39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CC1F3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B6E96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2366DE2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89C77B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5A89C0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0770433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SPEDYT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0E8E6D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33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EC25B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B708B8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61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A5283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60470C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3</w:t>
            </w:r>
          </w:p>
        </w:tc>
      </w:tr>
      <w:tr w:rsidR="008E74B9" w:rsidRPr="00855F2D" w14:paraId="0E40555D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C664F9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478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076B1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MMP9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03A4C733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GLGADVAQVTGAL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37AA19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20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295917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EFB69B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4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E143EE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BE8D5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3C422D9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5178AB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3104E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0A956F14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GLGADVAQVTGAL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D31A5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20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AA6AF2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799314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7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057B3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C54CCD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1EDDFD7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1DCC90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183DE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30C6BA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VIDDAF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E8B25E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89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B3B1F1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625547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9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26CE5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8C5FF4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5C6D945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5516F1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1F62F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F23FAD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VIDDAF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259E50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89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DB4848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4DFFD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79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5CED8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10B7F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18AF65B2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2E05D6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46C91D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7424838E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LSLPETGELDSAT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7D7C83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51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C2984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FBEDA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34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C2EC7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F59DB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10</w:t>
            </w:r>
          </w:p>
        </w:tc>
      </w:tr>
      <w:tr w:rsidR="008E74B9" w:rsidRPr="00855F2D" w14:paraId="6C9C332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BDD21C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65870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0AFA69DF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LSLPETGELDSAT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BC3E5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51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7AF8D0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4C1489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11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609970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8F4A64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3</w:t>
            </w:r>
          </w:p>
        </w:tc>
      </w:tr>
      <w:tr w:rsidR="008E74B9" w:rsidRPr="00855F2D" w14:paraId="5720CBCB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F6464C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2415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97BAD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RTN3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8CDBDFC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VNVVLGAHNV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7FE63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30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4BA2A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ACE08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66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02E636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EA911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35715E00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03714C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24A43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4BD3D0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VNVVLGAHNV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ADB2E6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30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58FFEB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02C398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65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BA8CC7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5B8967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301298E9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92FE8C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E01549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417C15C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VALYVDWI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E61B45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67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550909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EC733D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88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1D84A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7776B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6F87948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480E63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00D392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6557CB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VALYVDWI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9DFDC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67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01E775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BD5249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7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E9827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B3F896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3</w:t>
            </w:r>
          </w:p>
        </w:tc>
      </w:tr>
      <w:tr w:rsidR="008E74B9" w:rsidRPr="00855F2D" w14:paraId="040185DF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F59E3E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688B4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75913DFC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FPDFFT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003E9C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21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12B58A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6F583D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70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D0BD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9F480E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4</w:t>
            </w:r>
          </w:p>
        </w:tc>
      </w:tr>
      <w:tr w:rsidR="008E74B9" w:rsidRPr="00855F2D" w14:paraId="0DF76BC8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97963B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0F3946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B906E30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FPDFFT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DFE13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21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DCF89D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DE6EF6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85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F7BA33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530D8B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7242034A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7EE961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067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700162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ENO1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95E489B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ISPDQLADLY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1440D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13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09675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0CDE3D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49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A9D51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61B3F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10</w:t>
            </w:r>
          </w:p>
        </w:tc>
      </w:tr>
      <w:tr w:rsidR="008E74B9" w:rsidRPr="00855F2D" w14:paraId="47CD1AF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98511A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0464A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097359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ISPDQLADLY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3EF952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13.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93AEFC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50EB9D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09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FBEDD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BE0BD5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5BD1C892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2900D1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53B86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5D6EB7E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GAEVYHN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114F59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81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C1ECA9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44F052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5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85A48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0049B9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6821703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08654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F221F4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B16890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GAEVYHNL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93F87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81.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9B07B3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273185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74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478855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9F162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338C90DC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5DBDC7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A5377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34E9F1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AVPSGASTGIYEALEL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A39DF5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3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938F57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92E150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63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E8662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9A3FF7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21383D6F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29E21D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784E76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0AD6FDF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AVPSGASTGIYEALEL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A98CC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03.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B89EB0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509813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93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AF24E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2285B0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06E6B54E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5999FC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Q0838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93173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GALS3BP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2EF74B9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YTSPTWSAFVTDSSWS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75DB6E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81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3E594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FF44D8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313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4E8E6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BAE4C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12</w:t>
            </w:r>
          </w:p>
        </w:tc>
      </w:tr>
      <w:tr w:rsidR="008E74B9" w:rsidRPr="00855F2D" w14:paraId="5D8BBE1F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BC6281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FD8B8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8DF3761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YTSPTWSAFVTDSSWS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65C3C9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81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B8D10B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DC8497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93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B6A78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544DAD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4DEE6AC1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509939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B6ECF2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50E1530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SSDYFQAPSDY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84F9C6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99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2F8CE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83C8AC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08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5A5A60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EDE36F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33796EE7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E82589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8D509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D5A032E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SSDYFQAPSDY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138D07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99.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BA1DCB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B9C310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36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211419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0D2CB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03E2F5CA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4A0688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lastRenderedPageBreak/>
              <w:t>O001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D6463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NAP23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3F4FFFD9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[+42]M[+16]DNLSSEEIQQ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B17023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54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CBC144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661BE3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73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ECBB54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F52D9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7D62AED8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4FC0A7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42B61E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F56FA56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[+42]M[+16]DNLSSEEIQQ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6CE89E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54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C8D933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E55DAE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76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EBBD104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4E857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7F2F93F6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DDA906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E283A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0E26FE6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LTELNKC[+57]C[+57]GLC[+57]VC[+57]PCN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EB7B2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33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9E18F7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D4AB15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35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810A0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26B7335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03A58F48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F4C512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D2511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87C8B02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TLTELNKC[+57]C[+57]GLC[+57]VC[+57]PCN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CEDAE6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33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548AE1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04B67D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60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7DAB75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B9169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9</w:t>
            </w:r>
          </w:p>
        </w:tc>
      </w:tr>
      <w:tr w:rsidR="008E74B9" w:rsidRPr="00855F2D" w14:paraId="03969FDB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176758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11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886A01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HSPA8</w:t>
            </w: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FB978F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INEPTAAAIAYGL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62676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30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F25EC2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CE1792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21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0F2612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D85082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9</w:t>
            </w:r>
          </w:p>
        </w:tc>
      </w:tr>
      <w:tr w:rsidR="008E74B9" w:rsidRPr="00855F2D" w14:paraId="58ACC479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47F465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B935E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19563D75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INEPTAAAIAYGL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80771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30.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766639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E063E7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50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0981D9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6B3540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8</w:t>
            </w:r>
          </w:p>
        </w:tc>
      </w:tr>
      <w:tr w:rsidR="008E74B9" w:rsidRPr="00855F2D" w14:paraId="5CCD5D42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6FA4E1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91C28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21E0CC07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EELNADLF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7FFDC5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7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DB3FCF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CFCA55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48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360B08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604F41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7</w:t>
            </w:r>
          </w:p>
        </w:tc>
      </w:tr>
      <w:tr w:rsidR="008E74B9" w:rsidRPr="00855F2D" w14:paraId="1D142672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D7F958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97384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6E55C68A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EELNADLF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AE8D6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27.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2745AA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4C67A3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35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4C00CD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C78A5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6</w:t>
            </w:r>
          </w:p>
        </w:tc>
      </w:tr>
      <w:tr w:rsidR="008E74B9" w:rsidRPr="00855F2D" w14:paraId="6A0965A5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913A547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B861AB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4987C4E6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INPDEAVAYGAAVQAAILSG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899750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54.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22CA18F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53EAE02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19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A67260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7E72DE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5</w:t>
            </w:r>
          </w:p>
        </w:tc>
      </w:tr>
      <w:tr w:rsidR="008E74B9" w:rsidRPr="00855F2D" w14:paraId="1038B948" w14:textId="77777777" w:rsidTr="00923307">
        <w:trPr>
          <w:trHeight w:val="20"/>
          <w:jc w:val="center"/>
        </w:trPr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58D5CB9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B2AE50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5" w:type="pct"/>
            <w:shd w:val="clear" w:color="auto" w:fill="auto"/>
            <w:noWrap/>
            <w:vAlign w:val="center"/>
            <w:hideMark/>
          </w:tcPr>
          <w:p w14:paraId="57A1CDE8" w14:textId="77777777" w:rsidR="008E74B9" w:rsidRPr="004D0169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INPDEAVAYGAAVQAAILSGDK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65213C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54.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3B8E07A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6886E88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06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051273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A1A4B6" w14:textId="77777777" w:rsidR="008E74B9" w:rsidRPr="004D0169" w:rsidRDefault="008E74B9" w:rsidP="009233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D01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y4</w:t>
            </w:r>
          </w:p>
        </w:tc>
      </w:tr>
    </w:tbl>
    <w:p w14:paraId="6B28A6A4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118DD738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098639B7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7D60E80F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09B38BB4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48031C6E" w14:textId="77777777" w:rsidR="00D533EF" w:rsidRDefault="00D533EF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3A668FF6" w14:textId="77777777" w:rsidR="00D533EF" w:rsidRDefault="00D533EF" w:rsidP="00D533E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ADAEB5" w14:textId="77777777" w:rsidR="00D533EF" w:rsidRDefault="00D533EF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2113FD2B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16E422EE" w14:textId="77777777" w:rsidR="000A22AD" w:rsidRDefault="000A22AD" w:rsidP="003B14F2">
      <w:pPr>
        <w:rPr>
          <w:rFonts w:ascii="Times New Roman" w:hAnsi="Times New Roman" w:cs="Times New Roman"/>
          <w:b/>
          <w:sz w:val="24"/>
          <w:szCs w:val="24"/>
        </w:rPr>
      </w:pPr>
    </w:p>
    <w:p w14:paraId="491CC2CD" w14:textId="2C3D895B" w:rsidR="000A22AD" w:rsidRPr="0078209A" w:rsidRDefault="000A22AD" w:rsidP="00337F1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820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</w:t>
      </w:r>
      <w:r w:rsidRPr="00F15B1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ist of 12 targeted proteins from MRM analysis</w:t>
      </w:r>
      <w:r w:rsidRPr="007820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log2 </w:t>
      </w:r>
      <w:r w:rsidR="001448B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ak area at visit 1,2, and 3 was calculated</w:t>
      </w:r>
      <w:r w:rsidRPr="007820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 Fold change (FC) stands for the ratio in protein abundance between visits (V1, V2, and V3). </w:t>
      </w:r>
      <w:proofErr w:type="spellStart"/>
      <w:r w:rsidRPr="007820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Prot</w:t>
      </w:r>
      <w:proofErr w:type="spellEnd"/>
      <w:r w:rsidRPr="007820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d</w:t>
      </w:r>
      <w:r w:rsidR="001F2C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</w:t>
      </w:r>
      <w:r w:rsidRPr="0078209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e name are provided in the table. Proteins are considered to be significant when q values &lt; 0.1 from linear mixed-effect models. </w:t>
      </w:r>
    </w:p>
    <w:p w14:paraId="6F6A111B" w14:textId="77777777" w:rsidR="008E74B9" w:rsidRPr="00E467CF" w:rsidRDefault="008E74B9" w:rsidP="000A22A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36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1199"/>
        <w:gridCol w:w="3685"/>
        <w:gridCol w:w="1845"/>
        <w:gridCol w:w="853"/>
        <w:gridCol w:w="851"/>
        <w:gridCol w:w="838"/>
        <w:gridCol w:w="994"/>
        <w:gridCol w:w="992"/>
      </w:tblGrid>
      <w:tr w:rsidR="008E74B9" w:rsidRPr="00CD1F30" w14:paraId="394D82AF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531F227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Uniprot</w:t>
            </w:r>
            <w:proofErr w:type="spellEnd"/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Id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C79C0D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512" w:type="pct"/>
            <w:shd w:val="clear" w:color="auto" w:fill="auto"/>
            <w:noWrap/>
            <w:hideMark/>
          </w:tcPr>
          <w:p w14:paraId="15E7C5E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ecursor sequence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79F378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ansitions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23353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C (V2/V1)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14:paraId="0BBDC89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C (V3/V1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AC6010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C (V3/V2)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92178A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_values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hideMark/>
          </w:tcPr>
          <w:p w14:paraId="441D763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940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q_values</w:t>
            </w:r>
            <w:proofErr w:type="spellEnd"/>
          </w:p>
        </w:tc>
      </w:tr>
      <w:tr w:rsidR="008E74B9" w:rsidRPr="00CD1F30" w14:paraId="27C0D4CC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D9B57D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4075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853B3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LDOA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13D15F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DDGRPFPQVI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F80FAC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448.2/ 578.8; 636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222624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21863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D2734B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41E1B9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21416F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66D59F2E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BB0674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9761DF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367DE5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GILAADESTGSIA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2C9EBD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6.9/ 907.4; 774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768E24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BDBBD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2DB550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35AFE4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4D913B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E7D9A80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C4889C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DB01A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DDBDD8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VAPGKGILAADESTGSIA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6CF61B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33.4/ 907.4; 663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CE5385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AF7A0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6E88A3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20C85D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576ED6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356860DB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39CFF7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10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00247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C3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58476B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PIEDGSGEVVLS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5CC651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35.9/ 903.5; 846.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D4EE5D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6D3614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647151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001E83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435F79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43B46222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05874D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8760A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093CCD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SLPESL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12765F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43.8/ 573.3; 773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F7ED41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9AAA9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4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B8FBDB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46E2BB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8FC63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07DC0876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A257BA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B04C20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095629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VAYYTLIGASGQ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DF3E39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4.6/ 575.3; 688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06FF70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65483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2917E4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2A5C75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DCA61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F0815AC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F3D5D6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510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03402C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100A8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65BF43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LNSIIDVYH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0B402D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636.9/ 661.3; 447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4DD184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F8CAB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3857D9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32F3D3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64D502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0D30797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43441D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3CEFDE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6F0034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NSIIDVYH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0BA8BA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44.8/ 447.2; 774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F8BEC1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5EE172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8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9FA643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5E29AE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5E118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FC73BE5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AD6F16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2F75DE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6D9936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LNSIIDVYH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3F8FF6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4.9/ 661.3; 774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26A1D1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BEA773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1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CED131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E02082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00E11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6884E184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951773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670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5652B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100A9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BB00DF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GHPDTLNQGEF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C15CF7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485.9/ 480.3; 621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BC514A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B5E6E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67688B3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0B12ED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85DFB7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DD77481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CCC644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82F39F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26D00B4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VIEHIMEDLDTNAD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64D8C5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1.6/ 663.3; 548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80EC95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4FDF1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52F055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7ECE87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69E315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69790815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D9D3E8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47557D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4B81BB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ETIINTFHQYSV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60B127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90.4/ 624.3; 1123.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1CF5B4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EDB80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CB949C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B50D08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5BC3F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797A57CB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338006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lastRenderedPageBreak/>
              <w:t>P0278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674ED3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TF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EBC9FA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DGAGDVAFI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546D49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510.8/ 777.4; 506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957755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3E1A9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88F20B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5E6209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87CDEC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53E6DD43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587041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7B52EF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CD690B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GGSFQLNELQGL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E79B88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695.9/ 801.5; 317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EA9184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14C0E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F38E31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46CB14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DA25B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237CA61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AC33B1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EBFB75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BE8EBA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FQLFGSPSGQ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1A5533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598.3/ 807.4; 516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762E0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D0ECE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81E424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BE0584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8A7A37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8DA7257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15BA82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7339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44ED3D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CTSD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F2263C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FDGILGMAYP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55AD23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620.3/ 694.3; 807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83FBFB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AA44E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F22ADC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6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070C2C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0ECD5F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4B1C3C8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F61358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4FE95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27B7924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QVFGEATKQPGITFIAA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4872DE2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636/ 415.2; 650.4 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9C1080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5F006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09EC72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64C1B3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0BD995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E7FB68C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2B0833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8A660E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1E0067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SPEDYTL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A64C27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533.3/ 639.3; 361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6855B2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50592E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1E144D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A1ACA4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0CF5F1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1CF69AF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48ACD6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1478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BF60F1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MMP9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29AE44D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GLGADVAQVTGAL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D94CC3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20.9/ 744.3; 517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06A61F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3C5B3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283AF1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0E0A6A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565147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433EF9C1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D161E7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49C78E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1D7FBE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VIDDAFA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5E8BF8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9.3/ 694.3; 579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D07EDB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37594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A67C8F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946D1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B2AC7C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1C411900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200407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EB72AB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3EF965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QLSLPETGELDSATL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968315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851.5/ 1034.5; 311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D3ADD3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450FF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2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282958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9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6AE4BB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79C24E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7EA81301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868CF5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2415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E8361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RTN3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270149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VNVVLGAHNV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0D348A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430.9/ 766.4; 865.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496763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43315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BC8D5D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0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2C0368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2F9A7D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571A04AB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0EE06E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8B710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E7B303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VALYVDWI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6F4B92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567.8/ 688.4; 474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57079B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6FA4C2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B494D5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629BBA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A10F1D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6F215272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C31E5D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14C560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288C54D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FPDFFT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A9F3B8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521.8/ 570.3; 685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9BAB2A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65AFD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A18149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8DAA8E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78E09F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507186AA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C64DA1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06733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0ECBB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ENO1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6AA09F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YISPDQLADLY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44D248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13.4/ 1149.6; 609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E7EC96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1021C9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910677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55EDF9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3B4216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D82BD34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E480E5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D5AC64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E75146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GAEVYHNL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C9D0E0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381.9/ 515.8; 674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031305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1839B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E6C1A7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43F5AE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D8E774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61EF00BB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BA148A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6C596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8AE832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AVPSGASTGIYEALEL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9E98A7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903/ 1063.6; 893.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F71CC4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4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B6797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25F850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57E53F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A6864C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009846B5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8FBE8F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Q0838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32610B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LGALS3BP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65B4DE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YTSPTWSAFVTDSSWSA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7C7D36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1081.5/ 1313.6; 693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80623B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95ACC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F13159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0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2FB83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3B9F92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0</w:t>
            </w:r>
          </w:p>
        </w:tc>
      </w:tr>
      <w:tr w:rsidR="008E74B9" w:rsidRPr="00CD1F30" w14:paraId="6429DC59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CDD32B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CEE9F3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95E1FF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YSSDYFQAPSDY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AFC7E9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99.8/ 708.3; 836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390AA5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FE2A1E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469981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1FBC84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33F082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9</w:t>
            </w:r>
          </w:p>
        </w:tc>
      </w:tr>
      <w:tr w:rsidR="008E74B9" w:rsidRPr="00CD1F30" w14:paraId="63F256FC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4F7240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O00161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82E681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NAP23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75B95F0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[+42]M[+16]DNLSSEEIQQ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F940DC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54.3/ 673.4; 976.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DE0587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ADAAC9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B7DC2A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2A14E2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13FB43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2300157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2FFDEA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D0EB0F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07A717C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TLTELNKC[+57]C[+57]GLC[+57]VC[+57]PCN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048A57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3.3/ 335.2; 560.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E0043C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34438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F0FEBD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0D831E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0FE989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00279663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6B03A74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P1114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BF316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HSPA8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2ED8392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IINEPTAAAIAYGLD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8147D9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830.5/ 921.5; 850.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5237C4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D626E0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2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423E707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6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0629AE8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1DDAC4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D97C0B2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9C0FEFA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C027A5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61C2255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FEELNADLFR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05DCD0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627.3/ 848.5; 735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990521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A98162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1D58EA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87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8CF694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80687E1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0</w:t>
            </w:r>
          </w:p>
        </w:tc>
      </w:tr>
      <w:tr w:rsidR="008E74B9" w:rsidRPr="00CD1F30" w14:paraId="2FDC60FA" w14:textId="77777777" w:rsidTr="008E74B9">
        <w:trPr>
          <w:trHeight w:val="2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1C82D2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7A003F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E68561D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SINPDEAVAYGAAVQAAILSGDK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3BC7F96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754.1/ 519.3; 406.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776A4B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35A00E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7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D4A06A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BED74FC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FAD8BE3" w14:textId="77777777" w:rsidR="008E74B9" w:rsidRPr="005940DE" w:rsidRDefault="008E74B9" w:rsidP="009233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94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1</w:t>
            </w:r>
          </w:p>
        </w:tc>
      </w:tr>
    </w:tbl>
    <w:p w14:paraId="348124AC" w14:textId="77777777" w:rsidR="000A22AD" w:rsidRPr="000A22AD" w:rsidRDefault="000A22AD" w:rsidP="008E74B9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0A22AD" w:rsidRPr="000A22AD" w:rsidSect="00D533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296500"/>
    <w:multiLevelType w:val="hybridMultilevel"/>
    <w:tmpl w:val="FC34EF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zMDYwN7Y0NDM0NDFW0lEKTi0uzszPAykwrQUA4MQfRiwAAAA="/>
  </w:docVars>
  <w:rsids>
    <w:rsidRoot w:val="00662F2F"/>
    <w:rsid w:val="000A22AD"/>
    <w:rsid w:val="001448B0"/>
    <w:rsid w:val="001F2C3D"/>
    <w:rsid w:val="002323F7"/>
    <w:rsid w:val="00337F1C"/>
    <w:rsid w:val="0037057A"/>
    <w:rsid w:val="003B14F2"/>
    <w:rsid w:val="00471229"/>
    <w:rsid w:val="004C6E69"/>
    <w:rsid w:val="00507B40"/>
    <w:rsid w:val="00543836"/>
    <w:rsid w:val="00545ECD"/>
    <w:rsid w:val="00662F2F"/>
    <w:rsid w:val="0078209A"/>
    <w:rsid w:val="008459D6"/>
    <w:rsid w:val="00896363"/>
    <w:rsid w:val="008B02DD"/>
    <w:rsid w:val="008E74B9"/>
    <w:rsid w:val="00970506"/>
    <w:rsid w:val="00AC3DA7"/>
    <w:rsid w:val="00C073E3"/>
    <w:rsid w:val="00C20C59"/>
    <w:rsid w:val="00C804D5"/>
    <w:rsid w:val="00D533EF"/>
    <w:rsid w:val="00ED0D91"/>
    <w:rsid w:val="00F1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13E94"/>
  <w15:chartTrackingRefBased/>
  <w15:docId w15:val="{F288D102-46E6-4191-94D0-E8E5A6348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662F2F"/>
    <w:pPr>
      <w:spacing w:after="0" w:line="240" w:lineRule="auto"/>
    </w:pPr>
    <w:rPr>
      <w:rFonts w:ascii="Helvetica" w:eastAsiaTheme="minorEastAsia" w:hAnsi="Helvetica" w:cs="Times New Roman"/>
      <w:color w:val="323333"/>
      <w:sz w:val="24"/>
      <w:szCs w:val="24"/>
      <w:lang w:val="en-US"/>
    </w:rPr>
  </w:style>
  <w:style w:type="character" w:customStyle="1" w:styleId="p1Char">
    <w:name w:val="p1 Char"/>
    <w:basedOn w:val="DefaultParagraphFont"/>
    <w:link w:val="p1"/>
    <w:rsid w:val="00662F2F"/>
    <w:rPr>
      <w:rFonts w:ascii="Helvetica" w:eastAsiaTheme="minorEastAsia" w:hAnsi="Helvetica" w:cs="Times New Roman"/>
      <w:color w:val="323333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B02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33EF"/>
    <w:pPr>
      <w:ind w:left="720"/>
      <w:contextualSpacing/>
    </w:pPr>
  </w:style>
  <w:style w:type="table" w:styleId="PlainTable2">
    <w:name w:val="Plain Table 2"/>
    <w:basedOn w:val="TableNormal"/>
    <w:uiPriority w:val="42"/>
    <w:rsid w:val="00D533EF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2C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shinjini.bhatnagar@thsti.res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inakar.salunke55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tkmaiti@rcb.res.in" TargetMode="Externa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yperlink" Target="https://www.networkanalyst.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170</Words>
  <Characters>1237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Martina Cerjak</cp:lastModifiedBy>
  <cp:revision>3</cp:revision>
  <dcterms:created xsi:type="dcterms:W3CDTF">2020-05-07T08:19:00Z</dcterms:created>
  <dcterms:modified xsi:type="dcterms:W3CDTF">2020-05-07T08:20:00Z</dcterms:modified>
</cp:coreProperties>
</file>